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73877" w14:textId="42BE6924" w:rsidR="007C1292" w:rsidRPr="00F03B7D" w:rsidRDefault="00C65244" w:rsidP="00B32B90">
      <w:pPr>
        <w:spacing w:line="360" w:lineRule="auto"/>
        <w:rPr>
          <w:b/>
          <w:bCs/>
          <w:i/>
          <w:iCs/>
          <w:sz w:val="24"/>
          <w:szCs w:val="24"/>
          <w:lang w:val="en-US"/>
        </w:rPr>
      </w:pPr>
      <w:r w:rsidRPr="00F03B7D">
        <w:rPr>
          <w:b/>
          <w:bCs/>
          <w:sz w:val="24"/>
          <w:szCs w:val="24"/>
          <w:lang w:val="en-US"/>
        </w:rPr>
        <w:t>Details of Treponema genomes examined and associated identified putative prophage regions</w:t>
      </w:r>
      <w:r w:rsidR="00F03B7D">
        <w:rPr>
          <w:b/>
          <w:bCs/>
          <w:sz w:val="24"/>
          <w:szCs w:val="24"/>
          <w:lang w:val="en-US"/>
        </w:rPr>
        <w:t xml:space="preserve"> - </w:t>
      </w:r>
      <w:r w:rsidR="007C1292" w:rsidRPr="00F03B7D">
        <w:rPr>
          <w:i/>
          <w:iCs/>
          <w:sz w:val="24"/>
          <w:szCs w:val="24"/>
          <w:lang w:val="en-US"/>
        </w:rPr>
        <w:t>The table shows the results of the prophages identified from the search of 24 different Treponema genomes</w:t>
      </w:r>
      <w:r w:rsidR="00F03B7D">
        <w:rPr>
          <w:i/>
          <w:iCs/>
          <w:sz w:val="24"/>
          <w:szCs w:val="24"/>
          <w:lang w:val="en-US"/>
        </w:rPr>
        <w:t>.</w:t>
      </w:r>
    </w:p>
    <w:tbl>
      <w:tblPr>
        <w:tblStyle w:val="TableGrid"/>
        <w:tblpPr w:leftFromText="180" w:rightFromText="180" w:vertAnchor="text" w:horzAnchor="margin" w:tblpXSpec="center" w:tblpY="852"/>
        <w:tblOverlap w:val="never"/>
        <w:tblW w:w="13614" w:type="dxa"/>
        <w:tblLayout w:type="fixed"/>
        <w:tblLook w:val="04A0" w:firstRow="1" w:lastRow="0" w:firstColumn="1" w:lastColumn="0" w:noHBand="0" w:noVBand="1"/>
      </w:tblPr>
      <w:tblGrid>
        <w:gridCol w:w="1282"/>
        <w:gridCol w:w="1275"/>
        <w:gridCol w:w="851"/>
        <w:gridCol w:w="1276"/>
        <w:gridCol w:w="850"/>
        <w:gridCol w:w="992"/>
        <w:gridCol w:w="993"/>
        <w:gridCol w:w="1134"/>
        <w:gridCol w:w="708"/>
        <w:gridCol w:w="851"/>
        <w:gridCol w:w="1832"/>
        <w:gridCol w:w="709"/>
        <w:gridCol w:w="861"/>
      </w:tblGrid>
      <w:tr w:rsidR="00FD0924" w:rsidRPr="00F74CDD" w14:paraId="7C4F63AD" w14:textId="77777777" w:rsidTr="00A63881">
        <w:tc>
          <w:tcPr>
            <w:tcW w:w="1282" w:type="dxa"/>
          </w:tcPr>
          <w:p w14:paraId="3A959C4B" w14:textId="77777777" w:rsidR="00FD0924" w:rsidRPr="00F74CDD" w:rsidRDefault="00FD0924" w:rsidP="00A6388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</w:rPr>
              <w:t xml:space="preserve">Treponema </w:t>
            </w:r>
            <w:r w:rsidRPr="00F74CDD">
              <w:rPr>
                <w:rFonts w:cstheme="minorHAnsi"/>
                <w:b/>
                <w:bCs/>
                <w:sz w:val="16"/>
                <w:szCs w:val="16"/>
                <w:lang w:val="en-US"/>
              </w:rPr>
              <w:t>Group</w:t>
            </w:r>
          </w:p>
        </w:tc>
        <w:tc>
          <w:tcPr>
            <w:tcW w:w="1275" w:type="dxa"/>
          </w:tcPr>
          <w:p w14:paraId="1899B227" w14:textId="77777777" w:rsidR="00FD0924" w:rsidRPr="00F74CDD" w:rsidRDefault="00FD0924" w:rsidP="00A6388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</w:rPr>
              <w:t>Treponema</w:t>
            </w:r>
            <w:r w:rsidRPr="00F74CDD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Strain</w:t>
            </w:r>
          </w:p>
        </w:tc>
        <w:tc>
          <w:tcPr>
            <w:tcW w:w="851" w:type="dxa"/>
          </w:tcPr>
          <w:p w14:paraId="5B5451E4" w14:textId="77777777" w:rsidR="00FD0924" w:rsidRPr="00F74CDD" w:rsidRDefault="00FD0924" w:rsidP="00A6388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b/>
                <w:bCs/>
                <w:sz w:val="16"/>
                <w:szCs w:val="16"/>
                <w:lang w:val="en-US"/>
              </w:rPr>
              <w:t>Genbank accession number</w:t>
            </w:r>
          </w:p>
        </w:tc>
        <w:tc>
          <w:tcPr>
            <w:tcW w:w="1276" w:type="dxa"/>
          </w:tcPr>
          <w:p w14:paraId="4CD67BDB" w14:textId="77777777" w:rsidR="00FD0924" w:rsidRPr="00F74CDD" w:rsidRDefault="00FD0924" w:rsidP="00A6388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b/>
                <w:bCs/>
                <w:sz w:val="16"/>
                <w:szCs w:val="16"/>
                <w:lang w:val="en-US"/>
              </w:rPr>
              <w:t>Origin, genome size + GC %</w:t>
            </w:r>
          </w:p>
        </w:tc>
        <w:tc>
          <w:tcPr>
            <w:tcW w:w="850" w:type="dxa"/>
          </w:tcPr>
          <w:p w14:paraId="5B5A6D34" w14:textId="77777777" w:rsidR="00FD0924" w:rsidRPr="00F74CDD" w:rsidRDefault="00FD0924" w:rsidP="00A6388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b/>
                <w:bCs/>
                <w:sz w:val="16"/>
                <w:szCs w:val="16"/>
                <w:lang w:val="en-US"/>
              </w:rPr>
              <w:t>Number of prophage regions</w:t>
            </w:r>
          </w:p>
        </w:tc>
        <w:tc>
          <w:tcPr>
            <w:tcW w:w="992" w:type="dxa"/>
          </w:tcPr>
          <w:p w14:paraId="371C4C44" w14:textId="77777777" w:rsidR="00FD0924" w:rsidRPr="00F74CDD" w:rsidRDefault="00FD0924" w:rsidP="00A6388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b/>
                <w:bCs/>
                <w:sz w:val="16"/>
                <w:szCs w:val="16"/>
                <w:lang w:val="en-US"/>
              </w:rPr>
              <w:t>Prophage name</w:t>
            </w:r>
          </w:p>
        </w:tc>
        <w:tc>
          <w:tcPr>
            <w:tcW w:w="993" w:type="dxa"/>
          </w:tcPr>
          <w:p w14:paraId="53A6A784" w14:textId="77777777" w:rsidR="00FD0924" w:rsidRPr="00F74CDD" w:rsidRDefault="00FD0924" w:rsidP="00A6388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b/>
                <w:bCs/>
                <w:sz w:val="16"/>
                <w:szCs w:val="16"/>
                <w:lang w:val="en-US"/>
              </w:rPr>
              <w:t>Location in Bacterial Genome</w:t>
            </w:r>
          </w:p>
        </w:tc>
        <w:tc>
          <w:tcPr>
            <w:tcW w:w="1134" w:type="dxa"/>
          </w:tcPr>
          <w:p w14:paraId="3B75527D" w14:textId="77777777" w:rsidR="00FD0924" w:rsidRPr="00F74CDD" w:rsidRDefault="00FD0924" w:rsidP="00A6388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b/>
                <w:bCs/>
                <w:sz w:val="16"/>
                <w:szCs w:val="16"/>
                <w:lang w:val="en-US"/>
              </w:rPr>
              <w:t>CheckV quality and % completeness</w:t>
            </w:r>
          </w:p>
        </w:tc>
        <w:tc>
          <w:tcPr>
            <w:tcW w:w="708" w:type="dxa"/>
          </w:tcPr>
          <w:p w14:paraId="1EEA4F97" w14:textId="77777777" w:rsidR="00FD0924" w:rsidRPr="00F74CDD" w:rsidRDefault="00FD0924" w:rsidP="00A6388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b/>
                <w:bCs/>
                <w:sz w:val="16"/>
                <w:szCs w:val="16"/>
                <w:lang w:val="en-US"/>
              </w:rPr>
              <w:t>Length (kb)</w:t>
            </w:r>
          </w:p>
        </w:tc>
        <w:tc>
          <w:tcPr>
            <w:tcW w:w="851" w:type="dxa"/>
          </w:tcPr>
          <w:p w14:paraId="1DFC26F4" w14:textId="77777777" w:rsidR="00FD0924" w:rsidRPr="00F74CDD" w:rsidRDefault="00FD0924" w:rsidP="00A6388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b/>
                <w:bCs/>
                <w:sz w:val="16"/>
                <w:szCs w:val="16"/>
                <w:lang w:val="en-US"/>
              </w:rPr>
              <w:t>CDS No.</w:t>
            </w:r>
          </w:p>
        </w:tc>
        <w:tc>
          <w:tcPr>
            <w:tcW w:w="1832" w:type="dxa"/>
          </w:tcPr>
          <w:p w14:paraId="6D6F22F9" w14:textId="77777777" w:rsidR="00FD0924" w:rsidRPr="00F74CDD" w:rsidRDefault="00FD0924" w:rsidP="00A6388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b/>
                <w:bCs/>
                <w:sz w:val="16"/>
                <w:szCs w:val="16"/>
                <w:lang w:val="en-US"/>
              </w:rPr>
              <w:t>PHASTEST</w:t>
            </w:r>
            <w:r w:rsidRPr="00F74CDD"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</w:rPr>
              <w:t xml:space="preserve"> att</w:t>
            </w:r>
            <w:r w:rsidRPr="00F74CDD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sites identified</w:t>
            </w:r>
          </w:p>
        </w:tc>
        <w:tc>
          <w:tcPr>
            <w:tcW w:w="709" w:type="dxa"/>
          </w:tcPr>
          <w:p w14:paraId="5B9D9D78" w14:textId="77777777" w:rsidR="00FD0924" w:rsidRPr="00F74CDD" w:rsidRDefault="00FD0924" w:rsidP="00A6388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b/>
                <w:bCs/>
                <w:sz w:val="16"/>
                <w:szCs w:val="16"/>
                <w:lang w:val="en-US"/>
              </w:rPr>
              <w:t>GC %</w:t>
            </w:r>
          </w:p>
        </w:tc>
        <w:tc>
          <w:tcPr>
            <w:tcW w:w="861" w:type="dxa"/>
          </w:tcPr>
          <w:p w14:paraId="48AEFDE7" w14:textId="77777777" w:rsidR="00FD0924" w:rsidRPr="00F74CDD" w:rsidRDefault="00FD0924" w:rsidP="00A6388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b/>
                <w:bCs/>
                <w:sz w:val="16"/>
                <w:szCs w:val="16"/>
                <w:lang w:val="en-US"/>
              </w:rPr>
              <w:t>% of viral DNA in genome</w:t>
            </w:r>
          </w:p>
        </w:tc>
      </w:tr>
      <w:tr w:rsidR="00FD0924" w:rsidRPr="00F74CDD" w14:paraId="009E31CF" w14:textId="77777777" w:rsidTr="00A63881">
        <w:tc>
          <w:tcPr>
            <w:tcW w:w="1282" w:type="dxa"/>
          </w:tcPr>
          <w:p w14:paraId="0CAFDF1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 xml:space="preserve">Group 1 </w:t>
            </w:r>
          </w:p>
        </w:tc>
        <w:tc>
          <w:tcPr>
            <w:tcW w:w="1275" w:type="dxa"/>
          </w:tcPr>
          <w:p w14:paraId="520EE101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i/>
                <w:iCs/>
                <w:sz w:val="16"/>
                <w:szCs w:val="16"/>
                <w:lang w:val="en-US"/>
              </w:rPr>
              <w:t>T. medium</w:t>
            </w:r>
            <w:r w:rsidRPr="00F74CDD">
              <w:rPr>
                <w:rFonts w:cstheme="minorHAnsi"/>
                <w:sz w:val="16"/>
                <w:szCs w:val="16"/>
                <w:lang w:val="en-US"/>
              </w:rPr>
              <w:t xml:space="preserve"> T19 DSM 18689</w:t>
            </w:r>
          </w:p>
        </w:tc>
        <w:tc>
          <w:tcPr>
            <w:tcW w:w="851" w:type="dxa"/>
          </w:tcPr>
          <w:p w14:paraId="1FDAC72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GCA_017161225.1</w:t>
            </w:r>
          </w:p>
        </w:tc>
        <w:tc>
          <w:tcPr>
            <w:tcW w:w="1276" w:type="dxa"/>
          </w:tcPr>
          <w:p w14:paraId="2717945D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Bovine digital dermatitis lesion</w:t>
            </w:r>
          </w:p>
          <w:p w14:paraId="4EA38229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2.8 Mb</w:t>
            </w:r>
          </w:p>
          <w:p w14:paraId="71C53895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44.3%</w:t>
            </w:r>
          </w:p>
        </w:tc>
        <w:tc>
          <w:tcPr>
            <w:tcW w:w="850" w:type="dxa"/>
          </w:tcPr>
          <w:p w14:paraId="3618963A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</w:tcPr>
          <w:p w14:paraId="684810B3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2FB596DE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4699571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4197053D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59B0D24B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32" w:type="dxa"/>
          </w:tcPr>
          <w:p w14:paraId="6F807EFB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F944710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61" w:type="dxa"/>
          </w:tcPr>
          <w:p w14:paraId="66770F98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D0924" w:rsidRPr="00F74CDD" w14:paraId="24C11B3C" w14:textId="77777777" w:rsidTr="00A63881">
        <w:tc>
          <w:tcPr>
            <w:tcW w:w="1282" w:type="dxa"/>
          </w:tcPr>
          <w:p w14:paraId="4FE981C7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4C24963F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i/>
                <w:iCs/>
                <w:sz w:val="16"/>
                <w:szCs w:val="16"/>
                <w:lang w:val="en-US"/>
              </w:rPr>
              <w:t>T. medium</w:t>
            </w:r>
            <w:r w:rsidRPr="00F74CDD">
              <w:rPr>
                <w:rFonts w:cstheme="minorHAnsi"/>
                <w:sz w:val="16"/>
                <w:szCs w:val="16"/>
                <w:lang w:val="en-US"/>
              </w:rPr>
              <w:t xml:space="preserve"> ATCC 700293</w:t>
            </w:r>
          </w:p>
        </w:tc>
        <w:tc>
          <w:tcPr>
            <w:tcW w:w="851" w:type="dxa"/>
          </w:tcPr>
          <w:p w14:paraId="32A4C3DB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GCA_000413035.1</w:t>
            </w:r>
          </w:p>
        </w:tc>
        <w:tc>
          <w:tcPr>
            <w:tcW w:w="1276" w:type="dxa"/>
          </w:tcPr>
          <w:p w14:paraId="75FA81A5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Human oral</w:t>
            </w:r>
          </w:p>
          <w:p w14:paraId="264C9606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2.7 Mb</w:t>
            </w:r>
          </w:p>
          <w:p w14:paraId="63241A0D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44.3%</w:t>
            </w:r>
          </w:p>
        </w:tc>
        <w:tc>
          <w:tcPr>
            <w:tcW w:w="850" w:type="dxa"/>
          </w:tcPr>
          <w:p w14:paraId="7B085590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</w:tcPr>
          <w:p w14:paraId="09C76449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415EF872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736E0288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5E64026E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3DBE2CDF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32" w:type="dxa"/>
          </w:tcPr>
          <w:p w14:paraId="43CC4AF7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0F64CB69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61" w:type="dxa"/>
          </w:tcPr>
          <w:p w14:paraId="28DC4147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D0924" w:rsidRPr="00F74CDD" w14:paraId="0C862949" w14:textId="77777777" w:rsidTr="00A63881">
        <w:trPr>
          <w:trHeight w:val="288"/>
        </w:trPr>
        <w:tc>
          <w:tcPr>
            <w:tcW w:w="1282" w:type="dxa"/>
            <w:vMerge w:val="restart"/>
          </w:tcPr>
          <w:p w14:paraId="1F3E897E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Merge w:val="restart"/>
          </w:tcPr>
          <w:p w14:paraId="3D2D5F32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T. vincentii </w:t>
            </w:r>
            <w:r w:rsidRPr="00F74CDD">
              <w:rPr>
                <w:rFonts w:cstheme="minorHAnsi"/>
                <w:sz w:val="16"/>
                <w:szCs w:val="16"/>
                <w:lang w:val="en-US"/>
              </w:rPr>
              <w:t>F0403_V1</w:t>
            </w:r>
          </w:p>
        </w:tc>
        <w:tc>
          <w:tcPr>
            <w:tcW w:w="851" w:type="dxa"/>
            <w:vMerge w:val="restart"/>
          </w:tcPr>
          <w:p w14:paraId="10A9D264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GCA_000412995.1</w:t>
            </w:r>
          </w:p>
        </w:tc>
        <w:tc>
          <w:tcPr>
            <w:tcW w:w="1276" w:type="dxa"/>
            <w:vMerge w:val="restart"/>
          </w:tcPr>
          <w:p w14:paraId="5DF8F5E8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Human oral</w:t>
            </w:r>
          </w:p>
          <w:p w14:paraId="32FEAC3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 xml:space="preserve">2.3 Mb  </w:t>
            </w:r>
          </w:p>
          <w:p w14:paraId="6F22434D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45.5%</w:t>
            </w:r>
          </w:p>
        </w:tc>
        <w:tc>
          <w:tcPr>
            <w:tcW w:w="850" w:type="dxa"/>
            <w:vMerge w:val="restart"/>
          </w:tcPr>
          <w:p w14:paraId="107CC215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D2E62B1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VinP1</w:t>
            </w:r>
          </w:p>
          <w:p w14:paraId="178CE995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3E9C556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13300-504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441D4E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High-100%</w:t>
            </w:r>
          </w:p>
          <w:p w14:paraId="7225017D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0B7158B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7.1</w:t>
            </w:r>
          </w:p>
          <w:p w14:paraId="5AC23628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7A4935E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59</w:t>
            </w:r>
          </w:p>
          <w:p w14:paraId="2FB65A23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01ACB428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i/>
                <w:iCs/>
                <w:sz w:val="16"/>
                <w:szCs w:val="16"/>
                <w:lang w:val="en-US"/>
              </w:rPr>
              <w:t>att</w:t>
            </w:r>
            <w:r w:rsidRPr="00F74CDD">
              <w:rPr>
                <w:rFonts w:cstheme="minorHAnsi"/>
                <w:sz w:val="16"/>
                <w:szCs w:val="16"/>
                <w:lang w:val="en-US"/>
              </w:rPr>
              <w:t>L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F74CDD">
              <w:rPr>
                <w:rFonts w:cstheme="minorHAnsi"/>
                <w:sz w:val="16"/>
                <w:szCs w:val="16"/>
                <w:lang w:val="en-US"/>
              </w:rPr>
              <w:t>= 30569 (13bp)</w:t>
            </w:r>
          </w:p>
          <w:p w14:paraId="598801ED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i/>
                <w:iCs/>
                <w:sz w:val="16"/>
                <w:szCs w:val="16"/>
                <w:lang w:val="en-US"/>
              </w:rPr>
              <w:t>att</w:t>
            </w:r>
            <w:r w:rsidRPr="00F74CDD">
              <w:rPr>
                <w:rFonts w:cstheme="minorHAnsi"/>
                <w:sz w:val="16"/>
                <w:szCs w:val="16"/>
                <w:lang w:val="en-US"/>
              </w:rPr>
              <w:t>R = 34326 (13bp)</w:t>
            </w:r>
          </w:p>
          <w:p w14:paraId="51BEBF0F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CCTCATCCTCCTT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DB48AC0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45.6</w:t>
            </w:r>
          </w:p>
        </w:tc>
        <w:tc>
          <w:tcPr>
            <w:tcW w:w="861" w:type="dxa"/>
            <w:vMerge w:val="restart"/>
          </w:tcPr>
          <w:p w14:paraId="323BBB99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389899E0" w14:textId="77777777" w:rsidR="00FD0924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5153F02E" w14:textId="77777777" w:rsidR="00FD0924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1C31EB55" w14:textId="77777777" w:rsidR="00FD0924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421DCE75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.1%</w:t>
            </w:r>
          </w:p>
        </w:tc>
      </w:tr>
      <w:tr w:rsidR="00FD0924" w:rsidRPr="00F74CDD" w14:paraId="45B9458A" w14:textId="77777777" w:rsidTr="00A63881">
        <w:trPr>
          <w:trHeight w:val="492"/>
        </w:trPr>
        <w:tc>
          <w:tcPr>
            <w:tcW w:w="1282" w:type="dxa"/>
            <w:vMerge/>
          </w:tcPr>
          <w:p w14:paraId="11EA93A3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Merge/>
          </w:tcPr>
          <w:p w14:paraId="6F2E9DF1" w14:textId="77777777" w:rsidR="00FD0924" w:rsidRPr="00F74CDD" w:rsidRDefault="00FD0924" w:rsidP="00A63881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</w:tcPr>
          <w:p w14:paraId="6A6E1C90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1D4A9D73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</w:tcPr>
          <w:p w14:paraId="52871626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36993B0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VinP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4537F49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2120911-21570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246DDC6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High-100%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3B6CEFE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6.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72FCCD9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55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7FD29438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attL = 2137657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F74CDD">
              <w:rPr>
                <w:rFonts w:cstheme="minorHAnsi"/>
                <w:sz w:val="16"/>
                <w:szCs w:val="16"/>
                <w:lang w:val="en-US"/>
              </w:rPr>
              <w:t>(13bp)</w:t>
            </w:r>
          </w:p>
          <w:p w14:paraId="4C8D1E0E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attR = 2155425 (13bp)</w:t>
            </w:r>
          </w:p>
          <w:p w14:paraId="5CC6E6B6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CAGCCTGACTAT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58DB5F9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44.9</w:t>
            </w:r>
          </w:p>
        </w:tc>
        <w:tc>
          <w:tcPr>
            <w:tcW w:w="861" w:type="dxa"/>
            <w:vMerge/>
            <w:tcBorders>
              <w:bottom w:val="single" w:sz="4" w:space="0" w:color="auto"/>
            </w:tcBorders>
          </w:tcPr>
          <w:p w14:paraId="388AF3D7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D0924" w:rsidRPr="00F74CDD" w14:paraId="3691843F" w14:textId="77777777" w:rsidTr="00A63881">
        <w:trPr>
          <w:trHeight w:val="135"/>
        </w:trPr>
        <w:tc>
          <w:tcPr>
            <w:tcW w:w="1282" w:type="dxa"/>
            <w:vMerge w:val="restart"/>
          </w:tcPr>
          <w:p w14:paraId="6FAD8F14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 xml:space="preserve">Group 2 </w:t>
            </w:r>
          </w:p>
        </w:tc>
        <w:tc>
          <w:tcPr>
            <w:tcW w:w="1275" w:type="dxa"/>
            <w:vMerge w:val="restart"/>
          </w:tcPr>
          <w:p w14:paraId="7056EB33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i/>
                <w:iCs/>
                <w:sz w:val="16"/>
                <w:szCs w:val="16"/>
                <w:lang w:val="en-US"/>
              </w:rPr>
              <w:t>T. phagedenis</w:t>
            </w:r>
            <w:r w:rsidRPr="00F74CDD">
              <w:rPr>
                <w:rFonts w:cstheme="minorHAnsi"/>
                <w:sz w:val="16"/>
                <w:szCs w:val="16"/>
                <w:lang w:val="en-US"/>
              </w:rPr>
              <w:t xml:space="preserve"> T320A DSM 18690</w:t>
            </w:r>
          </w:p>
        </w:tc>
        <w:tc>
          <w:tcPr>
            <w:tcW w:w="851" w:type="dxa"/>
            <w:vMerge w:val="restart"/>
          </w:tcPr>
          <w:p w14:paraId="5189E3F6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GCA_017161245.1</w:t>
            </w:r>
          </w:p>
        </w:tc>
        <w:tc>
          <w:tcPr>
            <w:tcW w:w="1276" w:type="dxa"/>
            <w:vMerge w:val="restart"/>
          </w:tcPr>
          <w:p w14:paraId="31FB2584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Bovine digital dermatitis lesion</w:t>
            </w:r>
          </w:p>
          <w:p w14:paraId="0ADB07EE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.1 Mb</w:t>
            </w:r>
          </w:p>
          <w:p w14:paraId="0FCBFA2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9.9%</w:t>
            </w:r>
          </w:p>
        </w:tc>
        <w:tc>
          <w:tcPr>
            <w:tcW w:w="850" w:type="dxa"/>
            <w:vMerge w:val="restart"/>
          </w:tcPr>
          <w:p w14:paraId="1F49331E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63AC42A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T320AP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78456ED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143495-2088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B078982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Medium-80%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B32F7AD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65.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D546B35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88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6AA1B568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8B938D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9.6</w:t>
            </w:r>
          </w:p>
        </w:tc>
        <w:tc>
          <w:tcPr>
            <w:tcW w:w="861" w:type="dxa"/>
            <w:vMerge w:val="restart"/>
          </w:tcPr>
          <w:p w14:paraId="54C74735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7C039CAF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319EDD03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7.4%</w:t>
            </w:r>
          </w:p>
        </w:tc>
      </w:tr>
      <w:tr w:rsidR="00FD0924" w:rsidRPr="00F74CDD" w14:paraId="2A43BC8E" w14:textId="77777777" w:rsidTr="00A63881">
        <w:trPr>
          <w:trHeight w:val="135"/>
        </w:trPr>
        <w:tc>
          <w:tcPr>
            <w:tcW w:w="1282" w:type="dxa"/>
            <w:vMerge/>
          </w:tcPr>
          <w:p w14:paraId="078B3BA8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Merge/>
          </w:tcPr>
          <w:p w14:paraId="037C5C8C" w14:textId="77777777" w:rsidR="00FD0924" w:rsidRPr="00F74CDD" w:rsidRDefault="00FD0924" w:rsidP="00A63881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</w:tcPr>
          <w:p w14:paraId="54F72965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28FBECE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</w:tcPr>
          <w:p w14:paraId="63BCDC6B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F60E809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T320AP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3B28214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1299566-135358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23506D2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Low-41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75359B1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5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3A4A600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71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14:paraId="0E8151E1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22ECC3B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8.9</w:t>
            </w:r>
          </w:p>
        </w:tc>
        <w:tc>
          <w:tcPr>
            <w:tcW w:w="861" w:type="dxa"/>
            <w:vMerge/>
          </w:tcPr>
          <w:p w14:paraId="285D9C59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D0924" w:rsidRPr="00F74CDD" w14:paraId="6203516E" w14:textId="77777777" w:rsidTr="00A63881">
        <w:trPr>
          <w:trHeight w:val="401"/>
        </w:trPr>
        <w:tc>
          <w:tcPr>
            <w:tcW w:w="1282" w:type="dxa"/>
            <w:vMerge/>
          </w:tcPr>
          <w:p w14:paraId="03A54C3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Merge/>
          </w:tcPr>
          <w:p w14:paraId="776A598F" w14:textId="77777777" w:rsidR="00FD0924" w:rsidRPr="00F74CDD" w:rsidRDefault="00FD0924" w:rsidP="00A63881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</w:tcPr>
          <w:p w14:paraId="45FAB2E4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3DADBD0E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</w:tcPr>
          <w:p w14:paraId="4D3A8EF6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8B5B24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T320AP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F3463DF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1843908-189702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7E83C27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Low-48%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3586B59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53.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21B249A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97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0657F7BF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7C81F05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8.8</w:t>
            </w:r>
          </w:p>
        </w:tc>
        <w:tc>
          <w:tcPr>
            <w:tcW w:w="861" w:type="dxa"/>
            <w:vMerge/>
          </w:tcPr>
          <w:p w14:paraId="535AEB57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D0924" w:rsidRPr="00F74CDD" w14:paraId="184392C8" w14:textId="77777777" w:rsidTr="00A63881">
        <w:trPr>
          <w:trHeight w:val="60"/>
        </w:trPr>
        <w:tc>
          <w:tcPr>
            <w:tcW w:w="1282" w:type="dxa"/>
            <w:vMerge w:val="restart"/>
          </w:tcPr>
          <w:p w14:paraId="3457C739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Merge w:val="restart"/>
          </w:tcPr>
          <w:p w14:paraId="26829C84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i/>
                <w:iCs/>
                <w:sz w:val="16"/>
                <w:szCs w:val="16"/>
                <w:lang w:val="en-US"/>
              </w:rPr>
              <w:t>T. phagedenis</w:t>
            </w:r>
            <w:r w:rsidRPr="00F74CDD">
              <w:rPr>
                <w:rFonts w:cstheme="minorHAnsi"/>
                <w:sz w:val="16"/>
                <w:szCs w:val="16"/>
                <w:lang w:val="en-US"/>
              </w:rPr>
              <w:t xml:space="preserve"> B43.1</w:t>
            </w:r>
          </w:p>
        </w:tc>
        <w:tc>
          <w:tcPr>
            <w:tcW w:w="851" w:type="dxa"/>
            <w:vMerge w:val="restart"/>
          </w:tcPr>
          <w:p w14:paraId="7BBB4060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GCA_008153345.1</w:t>
            </w:r>
          </w:p>
        </w:tc>
        <w:tc>
          <w:tcPr>
            <w:tcW w:w="1276" w:type="dxa"/>
            <w:vMerge w:val="restart"/>
          </w:tcPr>
          <w:p w14:paraId="59A1AD91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Bovine digital dermatitis lesion</w:t>
            </w:r>
          </w:p>
          <w:p w14:paraId="2A8C75E9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.4 Mb</w:t>
            </w:r>
          </w:p>
          <w:p w14:paraId="69942423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9.5%</w:t>
            </w:r>
          </w:p>
        </w:tc>
        <w:tc>
          <w:tcPr>
            <w:tcW w:w="850" w:type="dxa"/>
            <w:vMerge w:val="restart"/>
          </w:tcPr>
          <w:p w14:paraId="733B5144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992" w:type="dxa"/>
          </w:tcPr>
          <w:p w14:paraId="45A995E3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B43P1</w:t>
            </w:r>
          </w:p>
        </w:tc>
        <w:tc>
          <w:tcPr>
            <w:tcW w:w="993" w:type="dxa"/>
          </w:tcPr>
          <w:p w14:paraId="15E80CCB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22621-63230</w:t>
            </w:r>
          </w:p>
        </w:tc>
        <w:tc>
          <w:tcPr>
            <w:tcW w:w="1134" w:type="dxa"/>
          </w:tcPr>
          <w:p w14:paraId="023F8DB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Low-42%</w:t>
            </w:r>
          </w:p>
        </w:tc>
        <w:tc>
          <w:tcPr>
            <w:tcW w:w="708" w:type="dxa"/>
          </w:tcPr>
          <w:p w14:paraId="5B2D0B6F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40.6</w:t>
            </w:r>
          </w:p>
        </w:tc>
        <w:tc>
          <w:tcPr>
            <w:tcW w:w="851" w:type="dxa"/>
          </w:tcPr>
          <w:p w14:paraId="6A1C8C9F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61</w:t>
            </w:r>
          </w:p>
        </w:tc>
        <w:tc>
          <w:tcPr>
            <w:tcW w:w="1832" w:type="dxa"/>
          </w:tcPr>
          <w:p w14:paraId="644BA4C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44FE1BA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40.1</w:t>
            </w:r>
          </w:p>
        </w:tc>
        <w:tc>
          <w:tcPr>
            <w:tcW w:w="861" w:type="dxa"/>
            <w:vMerge w:val="restart"/>
          </w:tcPr>
          <w:p w14:paraId="63786F19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1E4AF537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3CADFE5F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7A044F9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126F105B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49D33020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45EA16E3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407CE572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127B1E3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12.8%</w:t>
            </w:r>
          </w:p>
        </w:tc>
      </w:tr>
      <w:tr w:rsidR="00FD0924" w:rsidRPr="00F74CDD" w14:paraId="18FA9979" w14:textId="77777777" w:rsidTr="00A63881">
        <w:trPr>
          <w:trHeight w:val="401"/>
        </w:trPr>
        <w:tc>
          <w:tcPr>
            <w:tcW w:w="1282" w:type="dxa"/>
            <w:vMerge/>
          </w:tcPr>
          <w:p w14:paraId="7362B1D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Merge/>
          </w:tcPr>
          <w:p w14:paraId="2C4E2F66" w14:textId="77777777" w:rsidR="00FD0924" w:rsidRPr="00F74CDD" w:rsidRDefault="00FD0924" w:rsidP="00A63881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</w:tcPr>
          <w:p w14:paraId="4E7D13E0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2F705E94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</w:tcPr>
          <w:p w14:paraId="04E92451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7F22F503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B43P2</w:t>
            </w:r>
          </w:p>
        </w:tc>
        <w:tc>
          <w:tcPr>
            <w:tcW w:w="993" w:type="dxa"/>
          </w:tcPr>
          <w:p w14:paraId="7B1E8021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470999-517852</w:t>
            </w:r>
          </w:p>
        </w:tc>
        <w:tc>
          <w:tcPr>
            <w:tcW w:w="1134" w:type="dxa"/>
          </w:tcPr>
          <w:p w14:paraId="5C265E8F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Low-44%</w:t>
            </w:r>
          </w:p>
        </w:tc>
        <w:tc>
          <w:tcPr>
            <w:tcW w:w="708" w:type="dxa"/>
          </w:tcPr>
          <w:p w14:paraId="4706756E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46.8</w:t>
            </w:r>
          </w:p>
        </w:tc>
        <w:tc>
          <w:tcPr>
            <w:tcW w:w="851" w:type="dxa"/>
          </w:tcPr>
          <w:p w14:paraId="5DD3E2DD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74</w:t>
            </w:r>
          </w:p>
        </w:tc>
        <w:tc>
          <w:tcPr>
            <w:tcW w:w="1832" w:type="dxa"/>
          </w:tcPr>
          <w:p w14:paraId="24B31353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04F9253B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9.8</w:t>
            </w:r>
          </w:p>
        </w:tc>
        <w:tc>
          <w:tcPr>
            <w:tcW w:w="861" w:type="dxa"/>
            <w:vMerge/>
          </w:tcPr>
          <w:p w14:paraId="6516063F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D0924" w:rsidRPr="00F74CDD" w14:paraId="69B51BF5" w14:textId="77777777" w:rsidTr="00A63881">
        <w:trPr>
          <w:trHeight w:val="60"/>
        </w:trPr>
        <w:tc>
          <w:tcPr>
            <w:tcW w:w="1282" w:type="dxa"/>
            <w:vMerge/>
          </w:tcPr>
          <w:p w14:paraId="60DE70BA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Merge/>
          </w:tcPr>
          <w:p w14:paraId="50976B22" w14:textId="77777777" w:rsidR="00FD0924" w:rsidRPr="00F74CDD" w:rsidRDefault="00FD0924" w:rsidP="00A63881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</w:tcPr>
          <w:p w14:paraId="5BF5CFD7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003358CE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</w:tcPr>
          <w:p w14:paraId="4CE28750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296DF5E9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B43P3</w:t>
            </w:r>
          </w:p>
        </w:tc>
        <w:tc>
          <w:tcPr>
            <w:tcW w:w="993" w:type="dxa"/>
          </w:tcPr>
          <w:p w14:paraId="7A7FB871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826510-862631</w:t>
            </w:r>
          </w:p>
        </w:tc>
        <w:tc>
          <w:tcPr>
            <w:tcW w:w="1134" w:type="dxa"/>
          </w:tcPr>
          <w:p w14:paraId="10D3CE3A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Low-43%</w:t>
            </w:r>
          </w:p>
        </w:tc>
        <w:tc>
          <w:tcPr>
            <w:tcW w:w="708" w:type="dxa"/>
          </w:tcPr>
          <w:p w14:paraId="289B2E42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6.1</w:t>
            </w:r>
          </w:p>
        </w:tc>
        <w:tc>
          <w:tcPr>
            <w:tcW w:w="851" w:type="dxa"/>
          </w:tcPr>
          <w:p w14:paraId="644A73BD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43</w:t>
            </w:r>
          </w:p>
        </w:tc>
        <w:tc>
          <w:tcPr>
            <w:tcW w:w="1832" w:type="dxa"/>
          </w:tcPr>
          <w:p w14:paraId="17470ABB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B735F15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9.2</w:t>
            </w:r>
          </w:p>
        </w:tc>
        <w:tc>
          <w:tcPr>
            <w:tcW w:w="861" w:type="dxa"/>
            <w:vMerge/>
          </w:tcPr>
          <w:p w14:paraId="3413767B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D0924" w:rsidRPr="00F74CDD" w14:paraId="4C7EC387" w14:textId="77777777" w:rsidTr="00A63881">
        <w:trPr>
          <w:trHeight w:val="60"/>
        </w:trPr>
        <w:tc>
          <w:tcPr>
            <w:tcW w:w="1282" w:type="dxa"/>
            <w:vMerge/>
          </w:tcPr>
          <w:p w14:paraId="63FE6696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Merge/>
          </w:tcPr>
          <w:p w14:paraId="31B26781" w14:textId="77777777" w:rsidR="00FD0924" w:rsidRPr="00F74CDD" w:rsidRDefault="00FD0924" w:rsidP="00A63881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</w:tcPr>
          <w:p w14:paraId="24397FA1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4CE20D11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</w:tcPr>
          <w:p w14:paraId="171C2D41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2F00D58E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B43P4</w:t>
            </w:r>
          </w:p>
        </w:tc>
        <w:tc>
          <w:tcPr>
            <w:tcW w:w="993" w:type="dxa"/>
          </w:tcPr>
          <w:p w14:paraId="4E0D723D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1159207-1232776</w:t>
            </w:r>
          </w:p>
        </w:tc>
        <w:tc>
          <w:tcPr>
            <w:tcW w:w="1134" w:type="dxa"/>
          </w:tcPr>
          <w:p w14:paraId="74E47D33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High-91%</w:t>
            </w:r>
          </w:p>
        </w:tc>
        <w:tc>
          <w:tcPr>
            <w:tcW w:w="708" w:type="dxa"/>
          </w:tcPr>
          <w:p w14:paraId="7CA41512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73.5</w:t>
            </w:r>
          </w:p>
        </w:tc>
        <w:tc>
          <w:tcPr>
            <w:tcW w:w="851" w:type="dxa"/>
          </w:tcPr>
          <w:p w14:paraId="3DC94402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81</w:t>
            </w:r>
          </w:p>
        </w:tc>
        <w:tc>
          <w:tcPr>
            <w:tcW w:w="1832" w:type="dxa"/>
          </w:tcPr>
          <w:p w14:paraId="6D42CCED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6BC95E3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9.8</w:t>
            </w:r>
          </w:p>
        </w:tc>
        <w:tc>
          <w:tcPr>
            <w:tcW w:w="861" w:type="dxa"/>
            <w:vMerge/>
          </w:tcPr>
          <w:p w14:paraId="7BCEED9E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D0924" w:rsidRPr="00F74CDD" w14:paraId="4A030B13" w14:textId="77777777" w:rsidTr="00A63881">
        <w:trPr>
          <w:trHeight w:val="60"/>
        </w:trPr>
        <w:tc>
          <w:tcPr>
            <w:tcW w:w="1282" w:type="dxa"/>
            <w:vMerge/>
          </w:tcPr>
          <w:p w14:paraId="361FF912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Merge/>
          </w:tcPr>
          <w:p w14:paraId="03A2F804" w14:textId="77777777" w:rsidR="00FD0924" w:rsidRPr="00F74CDD" w:rsidRDefault="00FD0924" w:rsidP="00A63881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</w:tcPr>
          <w:p w14:paraId="1E116814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1CD28AB4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</w:tcPr>
          <w:p w14:paraId="541FE126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660D4CC3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B43P5</w:t>
            </w:r>
          </w:p>
        </w:tc>
        <w:tc>
          <w:tcPr>
            <w:tcW w:w="993" w:type="dxa"/>
          </w:tcPr>
          <w:p w14:paraId="2746CC81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1837003-1910060</w:t>
            </w:r>
          </w:p>
        </w:tc>
        <w:tc>
          <w:tcPr>
            <w:tcW w:w="1134" w:type="dxa"/>
          </w:tcPr>
          <w:p w14:paraId="62202769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High-91%</w:t>
            </w:r>
          </w:p>
        </w:tc>
        <w:tc>
          <w:tcPr>
            <w:tcW w:w="708" w:type="dxa"/>
          </w:tcPr>
          <w:p w14:paraId="0694C9FB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73</w:t>
            </w:r>
          </w:p>
        </w:tc>
        <w:tc>
          <w:tcPr>
            <w:tcW w:w="851" w:type="dxa"/>
          </w:tcPr>
          <w:p w14:paraId="151545B4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81</w:t>
            </w:r>
          </w:p>
        </w:tc>
        <w:tc>
          <w:tcPr>
            <w:tcW w:w="1832" w:type="dxa"/>
          </w:tcPr>
          <w:p w14:paraId="6C1FC19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95378DB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9.4</w:t>
            </w:r>
          </w:p>
        </w:tc>
        <w:tc>
          <w:tcPr>
            <w:tcW w:w="861" w:type="dxa"/>
            <w:vMerge/>
            <w:tcBorders>
              <w:bottom w:val="nil"/>
            </w:tcBorders>
          </w:tcPr>
          <w:p w14:paraId="325034B6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D0924" w:rsidRPr="00F74CDD" w14:paraId="0911F4DB" w14:textId="77777777" w:rsidTr="00A63881">
        <w:trPr>
          <w:trHeight w:val="60"/>
        </w:trPr>
        <w:tc>
          <w:tcPr>
            <w:tcW w:w="1282" w:type="dxa"/>
            <w:vMerge/>
          </w:tcPr>
          <w:p w14:paraId="71CCB363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Merge/>
          </w:tcPr>
          <w:p w14:paraId="550AD4D9" w14:textId="77777777" w:rsidR="00FD0924" w:rsidRPr="00F74CDD" w:rsidRDefault="00FD0924" w:rsidP="00A63881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</w:tcPr>
          <w:p w14:paraId="1B947AA7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2A3208C6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</w:tcPr>
          <w:p w14:paraId="5C875EEE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5051C9D8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B43P6</w:t>
            </w:r>
          </w:p>
        </w:tc>
        <w:tc>
          <w:tcPr>
            <w:tcW w:w="993" w:type="dxa"/>
          </w:tcPr>
          <w:p w14:paraId="6CB94732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2021514-2069190</w:t>
            </w:r>
          </w:p>
        </w:tc>
        <w:tc>
          <w:tcPr>
            <w:tcW w:w="1134" w:type="dxa"/>
          </w:tcPr>
          <w:p w14:paraId="1AED404D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Medium-61%</w:t>
            </w:r>
          </w:p>
        </w:tc>
        <w:tc>
          <w:tcPr>
            <w:tcW w:w="708" w:type="dxa"/>
          </w:tcPr>
          <w:p w14:paraId="1AC89C9F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47.6</w:t>
            </w:r>
          </w:p>
        </w:tc>
        <w:tc>
          <w:tcPr>
            <w:tcW w:w="851" w:type="dxa"/>
          </w:tcPr>
          <w:p w14:paraId="1D2D40A7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77</w:t>
            </w:r>
          </w:p>
        </w:tc>
        <w:tc>
          <w:tcPr>
            <w:tcW w:w="1832" w:type="dxa"/>
          </w:tcPr>
          <w:p w14:paraId="6C1605AE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i/>
                <w:iCs/>
                <w:sz w:val="16"/>
                <w:szCs w:val="16"/>
                <w:lang w:val="en-US"/>
              </w:rPr>
              <w:t>att</w:t>
            </w:r>
            <w:r w:rsidRPr="00F74CDD">
              <w:rPr>
                <w:rFonts w:cstheme="minorHAnsi"/>
                <w:sz w:val="16"/>
                <w:szCs w:val="16"/>
                <w:lang w:val="en-US"/>
              </w:rPr>
              <w:t>L = 3049472 (14bp)</w:t>
            </w:r>
          </w:p>
          <w:p w14:paraId="23E4DB33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attR = 3073625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F74CDD">
              <w:rPr>
                <w:rFonts w:cstheme="minorHAnsi"/>
                <w:sz w:val="16"/>
                <w:szCs w:val="16"/>
                <w:lang w:val="en-US"/>
              </w:rPr>
              <w:t>(14bp)</w:t>
            </w:r>
          </w:p>
          <w:p w14:paraId="1DB9F817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TTTTGAAAAGCTTA</w:t>
            </w:r>
          </w:p>
        </w:tc>
        <w:tc>
          <w:tcPr>
            <w:tcW w:w="709" w:type="dxa"/>
          </w:tcPr>
          <w:p w14:paraId="026F458E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9.2</w:t>
            </w:r>
          </w:p>
        </w:tc>
        <w:tc>
          <w:tcPr>
            <w:tcW w:w="861" w:type="dxa"/>
            <w:vMerge w:val="restart"/>
            <w:tcBorders>
              <w:top w:val="nil"/>
            </w:tcBorders>
          </w:tcPr>
          <w:p w14:paraId="01CBF8B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D0924" w:rsidRPr="00F74CDD" w14:paraId="5BECF12B" w14:textId="77777777" w:rsidTr="00A63881">
        <w:trPr>
          <w:trHeight w:val="60"/>
        </w:trPr>
        <w:tc>
          <w:tcPr>
            <w:tcW w:w="1282" w:type="dxa"/>
            <w:vMerge/>
          </w:tcPr>
          <w:p w14:paraId="10EB34A6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Merge/>
          </w:tcPr>
          <w:p w14:paraId="2A4F6DE9" w14:textId="77777777" w:rsidR="00FD0924" w:rsidRPr="00F74CDD" w:rsidRDefault="00FD0924" w:rsidP="00A63881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</w:tcPr>
          <w:p w14:paraId="44384E5E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3F2341CB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</w:tcPr>
          <w:p w14:paraId="469FD3D3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7C8E1FA3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B43P7</w:t>
            </w:r>
          </w:p>
        </w:tc>
        <w:tc>
          <w:tcPr>
            <w:tcW w:w="993" w:type="dxa"/>
          </w:tcPr>
          <w:p w14:paraId="7360B62F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2640576-2704816</w:t>
            </w:r>
          </w:p>
        </w:tc>
        <w:tc>
          <w:tcPr>
            <w:tcW w:w="1134" w:type="dxa"/>
          </w:tcPr>
          <w:p w14:paraId="603A2095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Medium -73%</w:t>
            </w:r>
          </w:p>
        </w:tc>
        <w:tc>
          <w:tcPr>
            <w:tcW w:w="708" w:type="dxa"/>
          </w:tcPr>
          <w:p w14:paraId="3100E98B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64.2</w:t>
            </w:r>
          </w:p>
        </w:tc>
        <w:tc>
          <w:tcPr>
            <w:tcW w:w="851" w:type="dxa"/>
          </w:tcPr>
          <w:p w14:paraId="0B0C452D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84</w:t>
            </w:r>
          </w:p>
        </w:tc>
        <w:tc>
          <w:tcPr>
            <w:tcW w:w="1832" w:type="dxa"/>
          </w:tcPr>
          <w:p w14:paraId="70C6945B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0D364C11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40.9</w:t>
            </w:r>
          </w:p>
        </w:tc>
        <w:tc>
          <w:tcPr>
            <w:tcW w:w="861" w:type="dxa"/>
            <w:vMerge/>
            <w:tcBorders>
              <w:top w:val="nil"/>
            </w:tcBorders>
          </w:tcPr>
          <w:p w14:paraId="7710D5F4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D0924" w:rsidRPr="00F74CDD" w14:paraId="2E1AA425" w14:textId="77777777" w:rsidTr="00A63881">
        <w:trPr>
          <w:trHeight w:val="60"/>
        </w:trPr>
        <w:tc>
          <w:tcPr>
            <w:tcW w:w="1282" w:type="dxa"/>
            <w:vMerge/>
          </w:tcPr>
          <w:p w14:paraId="2BECDE75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Merge/>
          </w:tcPr>
          <w:p w14:paraId="391EEE32" w14:textId="77777777" w:rsidR="00FD0924" w:rsidRPr="00F74CDD" w:rsidRDefault="00FD0924" w:rsidP="00A63881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</w:tcPr>
          <w:p w14:paraId="72A4B6C6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3404B621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</w:tcPr>
          <w:p w14:paraId="33CBCE8E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2CBFEAC3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B43P8</w:t>
            </w:r>
          </w:p>
        </w:tc>
        <w:tc>
          <w:tcPr>
            <w:tcW w:w="993" w:type="dxa"/>
          </w:tcPr>
          <w:p w14:paraId="599E1820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049191-3102895</w:t>
            </w:r>
          </w:p>
        </w:tc>
        <w:tc>
          <w:tcPr>
            <w:tcW w:w="1134" w:type="dxa"/>
          </w:tcPr>
          <w:p w14:paraId="211062F0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Medium- 64%</w:t>
            </w:r>
          </w:p>
        </w:tc>
        <w:tc>
          <w:tcPr>
            <w:tcW w:w="708" w:type="dxa"/>
          </w:tcPr>
          <w:p w14:paraId="0CB04677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53.6</w:t>
            </w:r>
          </w:p>
        </w:tc>
        <w:tc>
          <w:tcPr>
            <w:tcW w:w="851" w:type="dxa"/>
          </w:tcPr>
          <w:p w14:paraId="618BFC53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87</w:t>
            </w:r>
          </w:p>
        </w:tc>
        <w:tc>
          <w:tcPr>
            <w:tcW w:w="1832" w:type="dxa"/>
          </w:tcPr>
          <w:p w14:paraId="525BE5BA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A88E7CA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7.7</w:t>
            </w:r>
          </w:p>
        </w:tc>
        <w:tc>
          <w:tcPr>
            <w:tcW w:w="861" w:type="dxa"/>
            <w:vMerge/>
            <w:tcBorders>
              <w:top w:val="nil"/>
              <w:bottom w:val="single" w:sz="4" w:space="0" w:color="auto"/>
            </w:tcBorders>
          </w:tcPr>
          <w:p w14:paraId="6130F457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D0924" w:rsidRPr="00F74CDD" w14:paraId="6C4D59F3" w14:textId="77777777" w:rsidTr="00A63881">
        <w:trPr>
          <w:trHeight w:val="33"/>
        </w:trPr>
        <w:tc>
          <w:tcPr>
            <w:tcW w:w="1282" w:type="dxa"/>
            <w:vMerge w:val="restart"/>
          </w:tcPr>
          <w:p w14:paraId="4F17E08E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Merge w:val="restart"/>
          </w:tcPr>
          <w:p w14:paraId="620E7B81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i/>
                <w:iCs/>
                <w:sz w:val="16"/>
                <w:szCs w:val="16"/>
                <w:lang w:val="en-US"/>
              </w:rPr>
              <w:t>T. phagedenis</w:t>
            </w:r>
            <w:r w:rsidRPr="00F74CDD">
              <w:rPr>
                <w:rFonts w:cstheme="minorHAnsi"/>
                <w:sz w:val="16"/>
                <w:szCs w:val="16"/>
                <w:lang w:val="en-US"/>
              </w:rPr>
              <w:t xml:space="preserve"> KS1</w:t>
            </w:r>
          </w:p>
        </w:tc>
        <w:tc>
          <w:tcPr>
            <w:tcW w:w="851" w:type="dxa"/>
            <w:vMerge w:val="restart"/>
          </w:tcPr>
          <w:p w14:paraId="60A4EE7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GCA_013348685.1</w:t>
            </w:r>
          </w:p>
        </w:tc>
        <w:tc>
          <w:tcPr>
            <w:tcW w:w="1276" w:type="dxa"/>
            <w:vMerge w:val="restart"/>
          </w:tcPr>
          <w:p w14:paraId="325DF718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Bovine digital dermatitis lesion</w:t>
            </w:r>
          </w:p>
          <w:p w14:paraId="59DD2AB6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.2 Mb</w:t>
            </w:r>
          </w:p>
          <w:p w14:paraId="14BC5D8A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40%</w:t>
            </w:r>
          </w:p>
          <w:p w14:paraId="195D2D4F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 w:val="restart"/>
          </w:tcPr>
          <w:p w14:paraId="269FEFB1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992" w:type="dxa"/>
          </w:tcPr>
          <w:p w14:paraId="60BB116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KS1P1</w:t>
            </w:r>
          </w:p>
        </w:tc>
        <w:tc>
          <w:tcPr>
            <w:tcW w:w="993" w:type="dxa"/>
          </w:tcPr>
          <w:p w14:paraId="039837F3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22621-56058</w:t>
            </w:r>
          </w:p>
        </w:tc>
        <w:tc>
          <w:tcPr>
            <w:tcW w:w="1134" w:type="dxa"/>
          </w:tcPr>
          <w:p w14:paraId="01A72558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Low-40%</w:t>
            </w:r>
          </w:p>
        </w:tc>
        <w:tc>
          <w:tcPr>
            <w:tcW w:w="708" w:type="dxa"/>
          </w:tcPr>
          <w:p w14:paraId="04506010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3.4</w:t>
            </w:r>
          </w:p>
        </w:tc>
        <w:tc>
          <w:tcPr>
            <w:tcW w:w="851" w:type="dxa"/>
          </w:tcPr>
          <w:p w14:paraId="1A81F70B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57</w:t>
            </w:r>
          </w:p>
        </w:tc>
        <w:tc>
          <w:tcPr>
            <w:tcW w:w="1832" w:type="dxa"/>
          </w:tcPr>
          <w:p w14:paraId="06EF2CEF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09B8F6B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9.9</w:t>
            </w:r>
          </w:p>
        </w:tc>
        <w:tc>
          <w:tcPr>
            <w:tcW w:w="861" w:type="dxa"/>
            <w:vMerge w:val="restart"/>
          </w:tcPr>
          <w:p w14:paraId="0AD9C98E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601615CA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4A4ED1FB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4CDA5DBA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704A96B6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7884C4C4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187D8EC3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23DA968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13CE4C2F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12.4%</w:t>
            </w:r>
          </w:p>
        </w:tc>
      </w:tr>
      <w:tr w:rsidR="00FD0924" w:rsidRPr="00F74CDD" w14:paraId="36A6A34E" w14:textId="77777777" w:rsidTr="00A63881">
        <w:trPr>
          <w:trHeight w:val="33"/>
        </w:trPr>
        <w:tc>
          <w:tcPr>
            <w:tcW w:w="1282" w:type="dxa"/>
            <w:vMerge/>
          </w:tcPr>
          <w:p w14:paraId="6E80A5ED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Merge/>
          </w:tcPr>
          <w:p w14:paraId="586A6F9B" w14:textId="77777777" w:rsidR="00FD0924" w:rsidRPr="00F74CDD" w:rsidRDefault="00FD0924" w:rsidP="00A63881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</w:tcPr>
          <w:p w14:paraId="0648668D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2292EF83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</w:tcPr>
          <w:p w14:paraId="79FB4895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381C6DB9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KS1P2</w:t>
            </w:r>
          </w:p>
        </w:tc>
        <w:tc>
          <w:tcPr>
            <w:tcW w:w="993" w:type="dxa"/>
          </w:tcPr>
          <w:p w14:paraId="35AA13C5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458135-511005</w:t>
            </w:r>
          </w:p>
        </w:tc>
        <w:tc>
          <w:tcPr>
            <w:tcW w:w="1134" w:type="dxa"/>
          </w:tcPr>
          <w:p w14:paraId="58C543EE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Low-36%</w:t>
            </w:r>
          </w:p>
        </w:tc>
        <w:tc>
          <w:tcPr>
            <w:tcW w:w="708" w:type="dxa"/>
          </w:tcPr>
          <w:p w14:paraId="22CBF9B9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52.9</w:t>
            </w:r>
          </w:p>
        </w:tc>
        <w:tc>
          <w:tcPr>
            <w:tcW w:w="851" w:type="dxa"/>
          </w:tcPr>
          <w:p w14:paraId="0637F624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93</w:t>
            </w:r>
          </w:p>
        </w:tc>
        <w:tc>
          <w:tcPr>
            <w:tcW w:w="1832" w:type="dxa"/>
          </w:tcPr>
          <w:p w14:paraId="2BEA84F1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5EFADE6D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9.7</w:t>
            </w:r>
          </w:p>
        </w:tc>
        <w:tc>
          <w:tcPr>
            <w:tcW w:w="861" w:type="dxa"/>
            <w:vMerge/>
          </w:tcPr>
          <w:p w14:paraId="5933E35F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D0924" w:rsidRPr="00F74CDD" w14:paraId="6379593D" w14:textId="77777777" w:rsidTr="00A63881">
        <w:trPr>
          <w:trHeight w:val="33"/>
        </w:trPr>
        <w:tc>
          <w:tcPr>
            <w:tcW w:w="1282" w:type="dxa"/>
            <w:vMerge/>
          </w:tcPr>
          <w:p w14:paraId="31D3C17A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Merge/>
          </w:tcPr>
          <w:p w14:paraId="23B22C81" w14:textId="77777777" w:rsidR="00FD0924" w:rsidRPr="00F74CDD" w:rsidRDefault="00FD0924" w:rsidP="00A63881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</w:tcPr>
          <w:p w14:paraId="056219C6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1F836A4B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</w:tcPr>
          <w:p w14:paraId="0F917CEA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5B71E34A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KS1P3</w:t>
            </w:r>
          </w:p>
        </w:tc>
        <w:tc>
          <w:tcPr>
            <w:tcW w:w="993" w:type="dxa"/>
          </w:tcPr>
          <w:p w14:paraId="3B297642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795318-829302</w:t>
            </w:r>
          </w:p>
        </w:tc>
        <w:tc>
          <w:tcPr>
            <w:tcW w:w="1134" w:type="dxa"/>
          </w:tcPr>
          <w:p w14:paraId="40AA9CCA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Low-40-%</w:t>
            </w:r>
          </w:p>
        </w:tc>
        <w:tc>
          <w:tcPr>
            <w:tcW w:w="708" w:type="dxa"/>
          </w:tcPr>
          <w:p w14:paraId="6C4DD0EA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3.9</w:t>
            </w:r>
          </w:p>
        </w:tc>
        <w:tc>
          <w:tcPr>
            <w:tcW w:w="851" w:type="dxa"/>
          </w:tcPr>
          <w:p w14:paraId="0054918E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56</w:t>
            </w:r>
          </w:p>
        </w:tc>
        <w:tc>
          <w:tcPr>
            <w:tcW w:w="1832" w:type="dxa"/>
          </w:tcPr>
          <w:p w14:paraId="4760A178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11F4ADD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9.5</w:t>
            </w:r>
          </w:p>
        </w:tc>
        <w:tc>
          <w:tcPr>
            <w:tcW w:w="861" w:type="dxa"/>
            <w:vMerge/>
          </w:tcPr>
          <w:p w14:paraId="0887F973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D0924" w:rsidRPr="00F74CDD" w14:paraId="2A5F7BBC" w14:textId="77777777" w:rsidTr="00A63881">
        <w:trPr>
          <w:trHeight w:val="33"/>
        </w:trPr>
        <w:tc>
          <w:tcPr>
            <w:tcW w:w="1282" w:type="dxa"/>
            <w:vMerge/>
          </w:tcPr>
          <w:p w14:paraId="4161564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Merge/>
          </w:tcPr>
          <w:p w14:paraId="4E3872FB" w14:textId="77777777" w:rsidR="00FD0924" w:rsidRPr="00F74CDD" w:rsidRDefault="00FD0924" w:rsidP="00A63881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</w:tcPr>
          <w:p w14:paraId="669FEB10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2009A386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</w:tcPr>
          <w:p w14:paraId="2CD315EF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38FD4BE4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KS1P4</w:t>
            </w:r>
          </w:p>
        </w:tc>
        <w:tc>
          <w:tcPr>
            <w:tcW w:w="993" w:type="dxa"/>
          </w:tcPr>
          <w:p w14:paraId="68552A0A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1104571-1169486</w:t>
            </w:r>
          </w:p>
        </w:tc>
        <w:tc>
          <w:tcPr>
            <w:tcW w:w="1134" w:type="dxa"/>
          </w:tcPr>
          <w:p w14:paraId="263AB506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Medium-60%</w:t>
            </w:r>
          </w:p>
        </w:tc>
        <w:tc>
          <w:tcPr>
            <w:tcW w:w="708" w:type="dxa"/>
          </w:tcPr>
          <w:p w14:paraId="353F7688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64.9</w:t>
            </w:r>
          </w:p>
        </w:tc>
        <w:tc>
          <w:tcPr>
            <w:tcW w:w="851" w:type="dxa"/>
          </w:tcPr>
          <w:p w14:paraId="5EB30098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102</w:t>
            </w:r>
          </w:p>
        </w:tc>
        <w:tc>
          <w:tcPr>
            <w:tcW w:w="1832" w:type="dxa"/>
          </w:tcPr>
          <w:p w14:paraId="142AA21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4299CC50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9.3</w:t>
            </w:r>
          </w:p>
        </w:tc>
        <w:tc>
          <w:tcPr>
            <w:tcW w:w="861" w:type="dxa"/>
            <w:vMerge/>
          </w:tcPr>
          <w:p w14:paraId="213FDF1F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D0924" w:rsidRPr="00F74CDD" w14:paraId="53CE99FD" w14:textId="77777777" w:rsidTr="00A63881">
        <w:trPr>
          <w:trHeight w:val="33"/>
        </w:trPr>
        <w:tc>
          <w:tcPr>
            <w:tcW w:w="1282" w:type="dxa"/>
            <w:vMerge/>
          </w:tcPr>
          <w:p w14:paraId="2C1A9C1D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Merge/>
          </w:tcPr>
          <w:p w14:paraId="13E3BC96" w14:textId="77777777" w:rsidR="00FD0924" w:rsidRPr="00F74CDD" w:rsidRDefault="00FD0924" w:rsidP="00A63881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</w:tcPr>
          <w:p w14:paraId="22C674E0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327E7990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</w:tcPr>
          <w:p w14:paraId="390A4807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5A7A0FA8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KS1P5</w:t>
            </w:r>
          </w:p>
        </w:tc>
        <w:tc>
          <w:tcPr>
            <w:tcW w:w="993" w:type="dxa"/>
          </w:tcPr>
          <w:p w14:paraId="17B77514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1739431-1805363</w:t>
            </w:r>
          </w:p>
        </w:tc>
        <w:tc>
          <w:tcPr>
            <w:tcW w:w="1134" w:type="dxa"/>
          </w:tcPr>
          <w:p w14:paraId="741339F5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Medium-81%</w:t>
            </w:r>
          </w:p>
        </w:tc>
        <w:tc>
          <w:tcPr>
            <w:tcW w:w="708" w:type="dxa"/>
          </w:tcPr>
          <w:p w14:paraId="20A366F7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65.9</w:t>
            </w:r>
          </w:p>
        </w:tc>
        <w:tc>
          <w:tcPr>
            <w:tcW w:w="851" w:type="dxa"/>
          </w:tcPr>
          <w:p w14:paraId="37B1C80E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93</w:t>
            </w:r>
          </w:p>
        </w:tc>
        <w:tc>
          <w:tcPr>
            <w:tcW w:w="1832" w:type="dxa"/>
          </w:tcPr>
          <w:p w14:paraId="3A548F03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58FF3C55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9.5</w:t>
            </w:r>
          </w:p>
        </w:tc>
        <w:tc>
          <w:tcPr>
            <w:tcW w:w="861" w:type="dxa"/>
            <w:vMerge/>
          </w:tcPr>
          <w:p w14:paraId="52BA6557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D0924" w:rsidRPr="00F74CDD" w14:paraId="1E7E950D" w14:textId="77777777" w:rsidTr="00A63881">
        <w:trPr>
          <w:trHeight w:val="33"/>
        </w:trPr>
        <w:tc>
          <w:tcPr>
            <w:tcW w:w="1282" w:type="dxa"/>
            <w:vMerge/>
          </w:tcPr>
          <w:p w14:paraId="37F66184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Merge/>
          </w:tcPr>
          <w:p w14:paraId="0207E04B" w14:textId="77777777" w:rsidR="00FD0924" w:rsidRPr="00F74CDD" w:rsidRDefault="00FD0924" w:rsidP="00A63881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</w:tcPr>
          <w:p w14:paraId="033460D6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0B739F14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</w:tcPr>
          <w:p w14:paraId="6DAA889E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4247FD1E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KS1P6</w:t>
            </w:r>
          </w:p>
        </w:tc>
        <w:tc>
          <w:tcPr>
            <w:tcW w:w="993" w:type="dxa"/>
          </w:tcPr>
          <w:p w14:paraId="5EC648EE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1916504-1960784</w:t>
            </w:r>
          </w:p>
        </w:tc>
        <w:tc>
          <w:tcPr>
            <w:tcW w:w="1134" w:type="dxa"/>
          </w:tcPr>
          <w:p w14:paraId="77E8B4EA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Medium-57%</w:t>
            </w:r>
          </w:p>
        </w:tc>
        <w:tc>
          <w:tcPr>
            <w:tcW w:w="708" w:type="dxa"/>
          </w:tcPr>
          <w:p w14:paraId="357168C6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44.2</w:t>
            </w:r>
          </w:p>
        </w:tc>
        <w:tc>
          <w:tcPr>
            <w:tcW w:w="851" w:type="dxa"/>
          </w:tcPr>
          <w:p w14:paraId="5ACD3FD5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72</w:t>
            </w:r>
          </w:p>
        </w:tc>
        <w:tc>
          <w:tcPr>
            <w:tcW w:w="1832" w:type="dxa"/>
          </w:tcPr>
          <w:p w14:paraId="0F16A84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3431DE2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9.8</w:t>
            </w:r>
          </w:p>
        </w:tc>
        <w:tc>
          <w:tcPr>
            <w:tcW w:w="861" w:type="dxa"/>
            <w:vMerge/>
          </w:tcPr>
          <w:p w14:paraId="70DE62BB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D0924" w:rsidRPr="00F74CDD" w14:paraId="5B4E5A5E" w14:textId="77777777" w:rsidTr="00A63881">
        <w:trPr>
          <w:trHeight w:val="33"/>
        </w:trPr>
        <w:tc>
          <w:tcPr>
            <w:tcW w:w="1282" w:type="dxa"/>
            <w:vMerge/>
          </w:tcPr>
          <w:p w14:paraId="7928C399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Merge/>
          </w:tcPr>
          <w:p w14:paraId="2BE4C769" w14:textId="77777777" w:rsidR="00FD0924" w:rsidRPr="00F74CDD" w:rsidRDefault="00FD0924" w:rsidP="00A63881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</w:tcPr>
          <w:p w14:paraId="02C2C052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0458AD9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</w:tcPr>
          <w:p w14:paraId="5908E668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457BFF1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KS1P7</w:t>
            </w:r>
          </w:p>
        </w:tc>
        <w:tc>
          <w:tcPr>
            <w:tcW w:w="993" w:type="dxa"/>
          </w:tcPr>
          <w:p w14:paraId="40F6AFD6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2484324-2546506</w:t>
            </w:r>
          </w:p>
        </w:tc>
        <w:tc>
          <w:tcPr>
            <w:tcW w:w="1134" w:type="dxa"/>
          </w:tcPr>
          <w:p w14:paraId="52C47657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Medium-74%</w:t>
            </w:r>
          </w:p>
        </w:tc>
        <w:tc>
          <w:tcPr>
            <w:tcW w:w="708" w:type="dxa"/>
          </w:tcPr>
          <w:p w14:paraId="55FCBA07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62.1</w:t>
            </w:r>
          </w:p>
        </w:tc>
        <w:tc>
          <w:tcPr>
            <w:tcW w:w="851" w:type="dxa"/>
          </w:tcPr>
          <w:p w14:paraId="5B7970E3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95</w:t>
            </w:r>
          </w:p>
        </w:tc>
        <w:tc>
          <w:tcPr>
            <w:tcW w:w="1832" w:type="dxa"/>
          </w:tcPr>
          <w:p w14:paraId="5CECA634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i/>
                <w:iCs/>
                <w:sz w:val="16"/>
                <w:szCs w:val="16"/>
                <w:lang w:val="en-US"/>
              </w:rPr>
              <w:t>att</w:t>
            </w:r>
            <w:r w:rsidRPr="00F74CDD">
              <w:rPr>
                <w:rFonts w:cstheme="minorHAnsi"/>
                <w:sz w:val="16"/>
                <w:szCs w:val="16"/>
                <w:lang w:val="en-US"/>
              </w:rPr>
              <w:t>L = 2896535 (14bp)</w:t>
            </w:r>
          </w:p>
          <w:p w14:paraId="7DB10EC0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i/>
                <w:iCs/>
                <w:sz w:val="16"/>
                <w:szCs w:val="16"/>
                <w:lang w:val="en-US"/>
              </w:rPr>
              <w:t>att</w:t>
            </w:r>
            <w:r w:rsidRPr="00F74CDD">
              <w:rPr>
                <w:rFonts w:cstheme="minorHAnsi"/>
                <w:sz w:val="16"/>
                <w:szCs w:val="16"/>
                <w:lang w:val="en-US"/>
              </w:rPr>
              <w:t>R = 2920519 (14bp)</w:t>
            </w:r>
          </w:p>
          <w:p w14:paraId="0C8FD13E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TTTTGAAAAGCTTA</w:t>
            </w:r>
          </w:p>
        </w:tc>
        <w:tc>
          <w:tcPr>
            <w:tcW w:w="709" w:type="dxa"/>
          </w:tcPr>
          <w:p w14:paraId="045AE3CF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40.8</w:t>
            </w:r>
          </w:p>
        </w:tc>
        <w:tc>
          <w:tcPr>
            <w:tcW w:w="861" w:type="dxa"/>
            <w:vMerge/>
          </w:tcPr>
          <w:p w14:paraId="2DE23D17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D0924" w:rsidRPr="00F74CDD" w14:paraId="6F0C3D4F" w14:textId="77777777" w:rsidTr="00A63881">
        <w:trPr>
          <w:trHeight w:val="33"/>
        </w:trPr>
        <w:tc>
          <w:tcPr>
            <w:tcW w:w="1282" w:type="dxa"/>
            <w:vMerge/>
          </w:tcPr>
          <w:p w14:paraId="67EDBF22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Merge/>
          </w:tcPr>
          <w:p w14:paraId="26CA6647" w14:textId="77777777" w:rsidR="00FD0924" w:rsidRPr="00F74CDD" w:rsidRDefault="00FD0924" w:rsidP="00A63881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</w:tcPr>
          <w:p w14:paraId="3DC26CFD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66DBEC6A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</w:tcPr>
          <w:p w14:paraId="1E099BCA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71AA62D4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KS1P8</w:t>
            </w:r>
          </w:p>
        </w:tc>
        <w:tc>
          <w:tcPr>
            <w:tcW w:w="993" w:type="dxa"/>
          </w:tcPr>
          <w:p w14:paraId="309E660A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2896254-2935835</w:t>
            </w:r>
          </w:p>
        </w:tc>
        <w:tc>
          <w:tcPr>
            <w:tcW w:w="1134" w:type="dxa"/>
          </w:tcPr>
          <w:p w14:paraId="47BD4D66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Low-45%</w:t>
            </w:r>
          </w:p>
        </w:tc>
        <w:tc>
          <w:tcPr>
            <w:tcW w:w="708" w:type="dxa"/>
          </w:tcPr>
          <w:p w14:paraId="444F0BA2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9.5</w:t>
            </w:r>
          </w:p>
        </w:tc>
        <w:tc>
          <w:tcPr>
            <w:tcW w:w="851" w:type="dxa"/>
          </w:tcPr>
          <w:p w14:paraId="277E2DEE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75</w:t>
            </w:r>
          </w:p>
        </w:tc>
        <w:tc>
          <w:tcPr>
            <w:tcW w:w="1832" w:type="dxa"/>
          </w:tcPr>
          <w:p w14:paraId="2EB4C267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792B312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9.2</w:t>
            </w:r>
          </w:p>
        </w:tc>
        <w:tc>
          <w:tcPr>
            <w:tcW w:w="861" w:type="dxa"/>
            <w:vMerge/>
            <w:tcBorders>
              <w:bottom w:val="single" w:sz="4" w:space="0" w:color="auto"/>
            </w:tcBorders>
          </w:tcPr>
          <w:p w14:paraId="01ECA896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D0924" w:rsidRPr="00F74CDD" w14:paraId="08149ACA" w14:textId="77777777" w:rsidTr="00A63881">
        <w:trPr>
          <w:trHeight w:val="180"/>
        </w:trPr>
        <w:tc>
          <w:tcPr>
            <w:tcW w:w="1282" w:type="dxa"/>
            <w:vMerge w:val="restart"/>
          </w:tcPr>
          <w:p w14:paraId="4398F018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Merge w:val="restart"/>
          </w:tcPr>
          <w:p w14:paraId="5D3FA4F4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i/>
                <w:iCs/>
                <w:sz w:val="16"/>
                <w:szCs w:val="16"/>
                <w:lang w:val="en-US"/>
              </w:rPr>
              <w:t>T. phagedenis</w:t>
            </w:r>
            <w:r w:rsidRPr="00F74CDD">
              <w:rPr>
                <w:rFonts w:cstheme="minorHAnsi"/>
                <w:sz w:val="16"/>
                <w:szCs w:val="16"/>
                <w:lang w:val="en-US"/>
              </w:rPr>
              <w:t xml:space="preserve"> Reiter</w:t>
            </w:r>
          </w:p>
        </w:tc>
        <w:tc>
          <w:tcPr>
            <w:tcW w:w="851" w:type="dxa"/>
            <w:vMerge w:val="restart"/>
          </w:tcPr>
          <w:p w14:paraId="6DA8157B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GCA_017161285.1</w:t>
            </w:r>
          </w:p>
        </w:tc>
        <w:tc>
          <w:tcPr>
            <w:tcW w:w="1276" w:type="dxa"/>
            <w:vMerge w:val="restart"/>
          </w:tcPr>
          <w:p w14:paraId="644CFEA7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Human</w:t>
            </w:r>
          </w:p>
          <w:p w14:paraId="78D226F4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2.9 Mb</w:t>
            </w:r>
          </w:p>
          <w:p w14:paraId="312D5A20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40.2%</w:t>
            </w:r>
          </w:p>
        </w:tc>
        <w:tc>
          <w:tcPr>
            <w:tcW w:w="850" w:type="dxa"/>
            <w:vMerge w:val="restart"/>
          </w:tcPr>
          <w:p w14:paraId="33E73E4A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</w:tcPr>
          <w:p w14:paraId="494D6D5B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ReiterP1</w:t>
            </w:r>
          </w:p>
        </w:tc>
        <w:tc>
          <w:tcPr>
            <w:tcW w:w="993" w:type="dxa"/>
          </w:tcPr>
          <w:p w14:paraId="3A69190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497075-549603</w:t>
            </w:r>
          </w:p>
        </w:tc>
        <w:tc>
          <w:tcPr>
            <w:tcW w:w="1134" w:type="dxa"/>
          </w:tcPr>
          <w:p w14:paraId="6CF2A4CB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Medium-63%</w:t>
            </w:r>
          </w:p>
        </w:tc>
        <w:tc>
          <w:tcPr>
            <w:tcW w:w="708" w:type="dxa"/>
          </w:tcPr>
          <w:p w14:paraId="33A8EBDE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52.5</w:t>
            </w:r>
          </w:p>
        </w:tc>
        <w:tc>
          <w:tcPr>
            <w:tcW w:w="851" w:type="dxa"/>
          </w:tcPr>
          <w:p w14:paraId="726D81AE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75</w:t>
            </w:r>
          </w:p>
        </w:tc>
        <w:tc>
          <w:tcPr>
            <w:tcW w:w="1832" w:type="dxa"/>
          </w:tcPr>
          <w:p w14:paraId="6E14EED6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41B870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40</w:t>
            </w:r>
          </w:p>
        </w:tc>
        <w:tc>
          <w:tcPr>
            <w:tcW w:w="861" w:type="dxa"/>
            <w:vMerge w:val="restart"/>
          </w:tcPr>
          <w:p w14:paraId="1F18A237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0F13DD11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4.4%</w:t>
            </w:r>
          </w:p>
        </w:tc>
      </w:tr>
      <w:tr w:rsidR="00FD0924" w:rsidRPr="00F74CDD" w14:paraId="2FD1D7BC" w14:textId="77777777" w:rsidTr="00A63881">
        <w:trPr>
          <w:trHeight w:val="426"/>
        </w:trPr>
        <w:tc>
          <w:tcPr>
            <w:tcW w:w="1282" w:type="dxa"/>
            <w:vMerge/>
          </w:tcPr>
          <w:p w14:paraId="1982E10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Merge/>
          </w:tcPr>
          <w:p w14:paraId="4D003C89" w14:textId="77777777" w:rsidR="00FD0924" w:rsidRPr="00F74CDD" w:rsidRDefault="00FD0924" w:rsidP="00A63881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</w:tcPr>
          <w:p w14:paraId="1D1F2FEF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507EA755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</w:tcPr>
          <w:p w14:paraId="25E65AF8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113CB5F0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ReiterP2</w:t>
            </w:r>
          </w:p>
        </w:tc>
        <w:tc>
          <w:tcPr>
            <w:tcW w:w="993" w:type="dxa"/>
          </w:tcPr>
          <w:p w14:paraId="611C637F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706841-781896</w:t>
            </w:r>
          </w:p>
        </w:tc>
        <w:tc>
          <w:tcPr>
            <w:tcW w:w="1134" w:type="dxa"/>
          </w:tcPr>
          <w:p w14:paraId="1921D887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Medium-87%</w:t>
            </w:r>
          </w:p>
        </w:tc>
        <w:tc>
          <w:tcPr>
            <w:tcW w:w="708" w:type="dxa"/>
          </w:tcPr>
          <w:p w14:paraId="427C8145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75</w:t>
            </w:r>
          </w:p>
        </w:tc>
        <w:tc>
          <w:tcPr>
            <w:tcW w:w="851" w:type="dxa"/>
          </w:tcPr>
          <w:p w14:paraId="3D77FFD2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171</w:t>
            </w:r>
          </w:p>
        </w:tc>
        <w:tc>
          <w:tcPr>
            <w:tcW w:w="1832" w:type="dxa"/>
          </w:tcPr>
          <w:p w14:paraId="3F9DE744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7BDFC96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9.5</w:t>
            </w:r>
          </w:p>
        </w:tc>
        <w:tc>
          <w:tcPr>
            <w:tcW w:w="861" w:type="dxa"/>
            <w:vMerge/>
          </w:tcPr>
          <w:p w14:paraId="3E8FDB03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D0924" w:rsidRPr="00F74CDD" w14:paraId="4ED24E36" w14:textId="77777777" w:rsidTr="00A63881">
        <w:trPr>
          <w:trHeight w:val="108"/>
        </w:trPr>
        <w:tc>
          <w:tcPr>
            <w:tcW w:w="1282" w:type="dxa"/>
            <w:vMerge w:val="restart"/>
          </w:tcPr>
          <w:p w14:paraId="204E1261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Merge w:val="restart"/>
          </w:tcPr>
          <w:p w14:paraId="6E23C6DD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i/>
                <w:iCs/>
                <w:sz w:val="16"/>
                <w:szCs w:val="16"/>
                <w:lang w:val="en-US"/>
              </w:rPr>
              <w:t>T. phagedenis</w:t>
            </w:r>
            <w:r w:rsidRPr="00F74CDD">
              <w:rPr>
                <w:rFonts w:cstheme="minorHAnsi"/>
                <w:sz w:val="16"/>
                <w:szCs w:val="16"/>
                <w:lang w:val="en-US"/>
              </w:rPr>
              <w:t xml:space="preserve"> 27087</w:t>
            </w:r>
          </w:p>
        </w:tc>
        <w:tc>
          <w:tcPr>
            <w:tcW w:w="851" w:type="dxa"/>
            <w:vMerge w:val="restart"/>
          </w:tcPr>
          <w:p w14:paraId="6D90EBE4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GCA_008271205.1</w:t>
            </w:r>
          </w:p>
        </w:tc>
        <w:tc>
          <w:tcPr>
            <w:tcW w:w="1276" w:type="dxa"/>
            <w:vMerge w:val="restart"/>
          </w:tcPr>
          <w:p w14:paraId="6BB68156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Human</w:t>
            </w:r>
          </w:p>
          <w:p w14:paraId="538CB5A7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.5 Mb</w:t>
            </w:r>
          </w:p>
          <w:p w14:paraId="5821B9C8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40%</w:t>
            </w:r>
          </w:p>
        </w:tc>
        <w:tc>
          <w:tcPr>
            <w:tcW w:w="850" w:type="dxa"/>
            <w:vMerge w:val="restart"/>
          </w:tcPr>
          <w:p w14:paraId="20E12000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992" w:type="dxa"/>
          </w:tcPr>
          <w:p w14:paraId="77955A84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27087P1</w:t>
            </w:r>
          </w:p>
        </w:tc>
        <w:tc>
          <w:tcPr>
            <w:tcW w:w="993" w:type="dxa"/>
          </w:tcPr>
          <w:p w14:paraId="37BE74D6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70425-105815</w:t>
            </w:r>
          </w:p>
        </w:tc>
        <w:tc>
          <w:tcPr>
            <w:tcW w:w="1134" w:type="dxa"/>
          </w:tcPr>
          <w:p w14:paraId="20950B63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Low-42%</w:t>
            </w:r>
          </w:p>
        </w:tc>
        <w:tc>
          <w:tcPr>
            <w:tcW w:w="708" w:type="dxa"/>
          </w:tcPr>
          <w:p w14:paraId="10E2A00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5.3</w:t>
            </w:r>
          </w:p>
        </w:tc>
        <w:tc>
          <w:tcPr>
            <w:tcW w:w="851" w:type="dxa"/>
          </w:tcPr>
          <w:p w14:paraId="61229FF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51</w:t>
            </w:r>
          </w:p>
        </w:tc>
        <w:tc>
          <w:tcPr>
            <w:tcW w:w="1832" w:type="dxa"/>
          </w:tcPr>
          <w:p w14:paraId="08606629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53BDDAD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9.6</w:t>
            </w:r>
          </w:p>
        </w:tc>
        <w:tc>
          <w:tcPr>
            <w:tcW w:w="861" w:type="dxa"/>
            <w:vMerge w:val="restart"/>
          </w:tcPr>
          <w:p w14:paraId="14B42B30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5EE9954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42115BAD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2EF6D83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6.5%</w:t>
            </w:r>
          </w:p>
        </w:tc>
      </w:tr>
      <w:tr w:rsidR="00FD0924" w:rsidRPr="00F74CDD" w14:paraId="42A622FB" w14:textId="77777777" w:rsidTr="00A63881">
        <w:trPr>
          <w:trHeight w:val="108"/>
        </w:trPr>
        <w:tc>
          <w:tcPr>
            <w:tcW w:w="1282" w:type="dxa"/>
            <w:vMerge/>
          </w:tcPr>
          <w:p w14:paraId="750F5457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Merge/>
          </w:tcPr>
          <w:p w14:paraId="68238EEE" w14:textId="77777777" w:rsidR="00FD0924" w:rsidRPr="00F74CDD" w:rsidRDefault="00FD0924" w:rsidP="00A63881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</w:tcPr>
          <w:p w14:paraId="372F2E15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2807AB81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</w:tcPr>
          <w:p w14:paraId="494B3F77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66CE9CA2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27087P2</w:t>
            </w:r>
          </w:p>
        </w:tc>
        <w:tc>
          <w:tcPr>
            <w:tcW w:w="993" w:type="dxa"/>
          </w:tcPr>
          <w:p w14:paraId="1F5BDBFA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190311-257900</w:t>
            </w:r>
          </w:p>
        </w:tc>
        <w:tc>
          <w:tcPr>
            <w:tcW w:w="1134" w:type="dxa"/>
          </w:tcPr>
          <w:p w14:paraId="2212D998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Medium-84%</w:t>
            </w:r>
          </w:p>
        </w:tc>
        <w:tc>
          <w:tcPr>
            <w:tcW w:w="708" w:type="dxa"/>
          </w:tcPr>
          <w:p w14:paraId="4832528B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67.6</w:t>
            </w:r>
          </w:p>
        </w:tc>
        <w:tc>
          <w:tcPr>
            <w:tcW w:w="851" w:type="dxa"/>
          </w:tcPr>
          <w:p w14:paraId="4D956C6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88</w:t>
            </w:r>
          </w:p>
        </w:tc>
        <w:tc>
          <w:tcPr>
            <w:tcW w:w="1832" w:type="dxa"/>
          </w:tcPr>
          <w:p w14:paraId="786D4179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275C1C9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40</w:t>
            </w:r>
          </w:p>
        </w:tc>
        <w:tc>
          <w:tcPr>
            <w:tcW w:w="861" w:type="dxa"/>
            <w:vMerge/>
          </w:tcPr>
          <w:p w14:paraId="4A97F531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D0924" w:rsidRPr="00F74CDD" w14:paraId="06B7D035" w14:textId="77777777" w:rsidTr="00A63881">
        <w:trPr>
          <w:trHeight w:val="108"/>
        </w:trPr>
        <w:tc>
          <w:tcPr>
            <w:tcW w:w="1282" w:type="dxa"/>
            <w:vMerge/>
          </w:tcPr>
          <w:p w14:paraId="7A98CA47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Merge/>
          </w:tcPr>
          <w:p w14:paraId="5294F07D" w14:textId="77777777" w:rsidR="00FD0924" w:rsidRPr="00F74CDD" w:rsidRDefault="00FD0924" w:rsidP="00A63881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</w:tcPr>
          <w:p w14:paraId="36DADE6D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0593CE79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</w:tcPr>
          <w:p w14:paraId="1264A764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3A7659FB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27087P3</w:t>
            </w:r>
          </w:p>
        </w:tc>
        <w:tc>
          <w:tcPr>
            <w:tcW w:w="993" w:type="dxa"/>
          </w:tcPr>
          <w:p w14:paraId="6966C3EE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505373-578592</w:t>
            </w:r>
          </w:p>
        </w:tc>
        <w:tc>
          <w:tcPr>
            <w:tcW w:w="1134" w:type="dxa"/>
          </w:tcPr>
          <w:p w14:paraId="267761D2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High-91%</w:t>
            </w:r>
          </w:p>
        </w:tc>
        <w:tc>
          <w:tcPr>
            <w:tcW w:w="708" w:type="dxa"/>
          </w:tcPr>
          <w:p w14:paraId="4CF07F65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73.2</w:t>
            </w:r>
          </w:p>
        </w:tc>
        <w:tc>
          <w:tcPr>
            <w:tcW w:w="851" w:type="dxa"/>
          </w:tcPr>
          <w:p w14:paraId="415411D2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98</w:t>
            </w:r>
          </w:p>
        </w:tc>
        <w:tc>
          <w:tcPr>
            <w:tcW w:w="1832" w:type="dxa"/>
          </w:tcPr>
          <w:p w14:paraId="513C6DBE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64B04AB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9.5</w:t>
            </w:r>
          </w:p>
        </w:tc>
        <w:tc>
          <w:tcPr>
            <w:tcW w:w="861" w:type="dxa"/>
            <w:vMerge/>
          </w:tcPr>
          <w:p w14:paraId="56FEC426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D0924" w:rsidRPr="00F74CDD" w14:paraId="7A66461D" w14:textId="77777777" w:rsidTr="00A63881">
        <w:trPr>
          <w:trHeight w:val="401"/>
        </w:trPr>
        <w:tc>
          <w:tcPr>
            <w:tcW w:w="1282" w:type="dxa"/>
            <w:vMerge/>
          </w:tcPr>
          <w:p w14:paraId="54BB3208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Merge/>
          </w:tcPr>
          <w:p w14:paraId="2C7B4043" w14:textId="77777777" w:rsidR="00FD0924" w:rsidRPr="00F74CDD" w:rsidRDefault="00FD0924" w:rsidP="00A63881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</w:tcPr>
          <w:p w14:paraId="0F5D1EA3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026D13F5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</w:tcPr>
          <w:p w14:paraId="2DA34F15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6D1DB17E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27087P4</w:t>
            </w:r>
          </w:p>
        </w:tc>
        <w:tc>
          <w:tcPr>
            <w:tcW w:w="993" w:type="dxa"/>
          </w:tcPr>
          <w:p w14:paraId="272F2FF4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2737677-2790598</w:t>
            </w:r>
          </w:p>
        </w:tc>
        <w:tc>
          <w:tcPr>
            <w:tcW w:w="1134" w:type="dxa"/>
          </w:tcPr>
          <w:p w14:paraId="584F5CCF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Medium-67%</w:t>
            </w:r>
          </w:p>
        </w:tc>
        <w:tc>
          <w:tcPr>
            <w:tcW w:w="708" w:type="dxa"/>
          </w:tcPr>
          <w:p w14:paraId="77A861BD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52.9</w:t>
            </w:r>
          </w:p>
        </w:tc>
        <w:tc>
          <w:tcPr>
            <w:tcW w:w="851" w:type="dxa"/>
          </w:tcPr>
          <w:p w14:paraId="11BA891F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86</w:t>
            </w:r>
          </w:p>
        </w:tc>
        <w:tc>
          <w:tcPr>
            <w:tcW w:w="1832" w:type="dxa"/>
          </w:tcPr>
          <w:p w14:paraId="3C2B2EA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5FAA501A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8.8</w:t>
            </w:r>
          </w:p>
        </w:tc>
        <w:tc>
          <w:tcPr>
            <w:tcW w:w="861" w:type="dxa"/>
            <w:vMerge/>
          </w:tcPr>
          <w:p w14:paraId="23CFEA8F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D0924" w:rsidRPr="00F74CDD" w14:paraId="447BFE96" w14:textId="77777777" w:rsidTr="00A63881">
        <w:trPr>
          <w:trHeight w:val="1222"/>
        </w:trPr>
        <w:tc>
          <w:tcPr>
            <w:tcW w:w="1282" w:type="dxa"/>
          </w:tcPr>
          <w:p w14:paraId="409CC264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Group 3</w:t>
            </w:r>
          </w:p>
        </w:tc>
        <w:tc>
          <w:tcPr>
            <w:tcW w:w="1275" w:type="dxa"/>
          </w:tcPr>
          <w:p w14:paraId="58DA59E8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i/>
                <w:iCs/>
                <w:sz w:val="16"/>
                <w:szCs w:val="16"/>
                <w:lang w:val="en-US"/>
              </w:rPr>
              <w:t>T. pedis</w:t>
            </w:r>
            <w:r w:rsidRPr="00F74CDD">
              <w:rPr>
                <w:rFonts w:cstheme="minorHAnsi"/>
                <w:sz w:val="16"/>
                <w:szCs w:val="16"/>
                <w:lang w:val="en-US"/>
              </w:rPr>
              <w:t xml:space="preserve"> T3552B DSM 18691</w:t>
            </w:r>
          </w:p>
        </w:tc>
        <w:tc>
          <w:tcPr>
            <w:tcW w:w="851" w:type="dxa"/>
          </w:tcPr>
          <w:p w14:paraId="4BB8027B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GCA_017161325.1</w:t>
            </w:r>
          </w:p>
        </w:tc>
        <w:tc>
          <w:tcPr>
            <w:tcW w:w="1276" w:type="dxa"/>
          </w:tcPr>
          <w:p w14:paraId="6D44036B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Bovine digital dermatitis lesion</w:t>
            </w:r>
          </w:p>
          <w:p w14:paraId="65441EC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2.9 Mb</w:t>
            </w:r>
          </w:p>
          <w:p w14:paraId="015E6CED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6.9%</w:t>
            </w:r>
          </w:p>
        </w:tc>
        <w:tc>
          <w:tcPr>
            <w:tcW w:w="850" w:type="dxa"/>
          </w:tcPr>
          <w:p w14:paraId="1E857A65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</w:tcPr>
          <w:p w14:paraId="01B53450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1FA481D9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5161414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3B0CF282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7AC04000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32" w:type="dxa"/>
          </w:tcPr>
          <w:p w14:paraId="3C642F32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A7359EB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61" w:type="dxa"/>
          </w:tcPr>
          <w:p w14:paraId="664D7485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D0924" w:rsidRPr="00F74CDD" w14:paraId="3EC7864A" w14:textId="77777777" w:rsidTr="00A63881">
        <w:tc>
          <w:tcPr>
            <w:tcW w:w="1282" w:type="dxa"/>
          </w:tcPr>
          <w:p w14:paraId="63E2AC63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09FC4163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i/>
                <w:iCs/>
                <w:sz w:val="16"/>
                <w:szCs w:val="16"/>
                <w:lang w:val="en-US"/>
              </w:rPr>
              <w:t>T. pedis</w:t>
            </w:r>
            <w:r w:rsidRPr="00F74CDD">
              <w:rPr>
                <w:rFonts w:cstheme="minorHAnsi"/>
                <w:sz w:val="16"/>
                <w:szCs w:val="16"/>
                <w:lang w:val="en-US"/>
              </w:rPr>
              <w:t xml:space="preserve"> KS1</w:t>
            </w:r>
          </w:p>
        </w:tc>
        <w:tc>
          <w:tcPr>
            <w:tcW w:w="851" w:type="dxa"/>
          </w:tcPr>
          <w:p w14:paraId="2D652A43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GCA_015219785.1</w:t>
            </w:r>
          </w:p>
        </w:tc>
        <w:tc>
          <w:tcPr>
            <w:tcW w:w="1276" w:type="dxa"/>
          </w:tcPr>
          <w:p w14:paraId="1D132821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Bovine digital dermatitis lesion</w:t>
            </w:r>
          </w:p>
          <w:p w14:paraId="02F74106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.0 Mb</w:t>
            </w:r>
          </w:p>
          <w:p w14:paraId="62863E25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6.8%</w:t>
            </w:r>
          </w:p>
        </w:tc>
        <w:tc>
          <w:tcPr>
            <w:tcW w:w="850" w:type="dxa"/>
          </w:tcPr>
          <w:p w14:paraId="530B0FC6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</w:tcPr>
          <w:p w14:paraId="6A68F2D9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57395974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4E29A330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2E663F6E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239C3462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32" w:type="dxa"/>
          </w:tcPr>
          <w:p w14:paraId="3A9249C6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9251749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61" w:type="dxa"/>
          </w:tcPr>
          <w:p w14:paraId="3EFB03A4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D0924" w:rsidRPr="00F74CDD" w14:paraId="31CC24FB" w14:textId="77777777" w:rsidTr="00A63881">
        <w:tc>
          <w:tcPr>
            <w:tcW w:w="1282" w:type="dxa"/>
          </w:tcPr>
          <w:p w14:paraId="0777AB50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14F3DB28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i/>
                <w:iCs/>
                <w:sz w:val="16"/>
                <w:szCs w:val="16"/>
                <w:lang w:val="en-US"/>
              </w:rPr>
              <w:t>T. pedis</w:t>
            </w:r>
            <w:r w:rsidRPr="00F74CDD">
              <w:rPr>
                <w:rFonts w:cstheme="minorHAnsi"/>
                <w:sz w:val="16"/>
                <w:szCs w:val="16"/>
                <w:lang w:val="en-US"/>
              </w:rPr>
              <w:t xml:space="preserve"> A4</w:t>
            </w:r>
          </w:p>
        </w:tc>
        <w:tc>
          <w:tcPr>
            <w:tcW w:w="851" w:type="dxa"/>
          </w:tcPr>
          <w:p w14:paraId="6A2B3EC2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GCA_000447675.1</w:t>
            </w:r>
          </w:p>
        </w:tc>
        <w:tc>
          <w:tcPr>
            <w:tcW w:w="1276" w:type="dxa"/>
          </w:tcPr>
          <w:p w14:paraId="18137F48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Porcine</w:t>
            </w:r>
          </w:p>
          <w:p w14:paraId="3F06A8BA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2.9 Mb</w:t>
            </w:r>
          </w:p>
          <w:p w14:paraId="7D83AA8E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6.9%</w:t>
            </w:r>
          </w:p>
        </w:tc>
        <w:tc>
          <w:tcPr>
            <w:tcW w:w="850" w:type="dxa"/>
          </w:tcPr>
          <w:p w14:paraId="3F32F243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</w:tcPr>
          <w:p w14:paraId="2084C4BD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207C5CAE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5DFC46C4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3233B8F4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054B23C3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32" w:type="dxa"/>
          </w:tcPr>
          <w:p w14:paraId="2EA7AF61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1FFF746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03BE2CDF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D0924" w:rsidRPr="00F74CDD" w14:paraId="6A1D4B1A" w14:textId="77777777" w:rsidTr="00A63881">
        <w:trPr>
          <w:trHeight w:val="525"/>
        </w:trPr>
        <w:tc>
          <w:tcPr>
            <w:tcW w:w="1282" w:type="dxa"/>
          </w:tcPr>
          <w:p w14:paraId="7FB36CF9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21688AB7" w14:textId="77777777" w:rsidR="00FD0924" w:rsidRPr="00F74CDD" w:rsidRDefault="00FD0924" w:rsidP="00A63881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i/>
                <w:iCs/>
                <w:sz w:val="16"/>
                <w:szCs w:val="16"/>
                <w:lang w:val="en-US"/>
              </w:rPr>
              <w:t>T. denticola ATCC 35405</w:t>
            </w:r>
          </w:p>
        </w:tc>
        <w:tc>
          <w:tcPr>
            <w:tcW w:w="851" w:type="dxa"/>
          </w:tcPr>
          <w:p w14:paraId="429E4481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GCA_000008185.1</w:t>
            </w:r>
          </w:p>
        </w:tc>
        <w:tc>
          <w:tcPr>
            <w:tcW w:w="1276" w:type="dxa"/>
          </w:tcPr>
          <w:p w14:paraId="4CB6E147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Human oral</w:t>
            </w:r>
          </w:p>
          <w:p w14:paraId="1EED4786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2.8 Mb</w:t>
            </w:r>
          </w:p>
          <w:p w14:paraId="0FDD9448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7.9%</w:t>
            </w:r>
          </w:p>
        </w:tc>
        <w:tc>
          <w:tcPr>
            <w:tcW w:w="850" w:type="dxa"/>
          </w:tcPr>
          <w:p w14:paraId="428E5543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14:paraId="6969D3A3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td1</w:t>
            </w:r>
          </w:p>
        </w:tc>
        <w:tc>
          <w:tcPr>
            <w:tcW w:w="993" w:type="dxa"/>
          </w:tcPr>
          <w:p w14:paraId="1BE90E6D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1164843-1201347</w:t>
            </w:r>
          </w:p>
        </w:tc>
        <w:tc>
          <w:tcPr>
            <w:tcW w:w="1134" w:type="dxa"/>
          </w:tcPr>
          <w:p w14:paraId="56DB28E3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Medium-68%</w:t>
            </w:r>
          </w:p>
        </w:tc>
        <w:tc>
          <w:tcPr>
            <w:tcW w:w="708" w:type="dxa"/>
          </w:tcPr>
          <w:p w14:paraId="30BC7CA2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6.5</w:t>
            </w:r>
          </w:p>
        </w:tc>
        <w:tc>
          <w:tcPr>
            <w:tcW w:w="851" w:type="dxa"/>
          </w:tcPr>
          <w:p w14:paraId="4A062978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41</w:t>
            </w:r>
          </w:p>
        </w:tc>
        <w:tc>
          <w:tcPr>
            <w:tcW w:w="1832" w:type="dxa"/>
          </w:tcPr>
          <w:p w14:paraId="6971B988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i/>
                <w:iCs/>
                <w:sz w:val="16"/>
                <w:szCs w:val="16"/>
                <w:lang w:val="en-US"/>
              </w:rPr>
              <w:t>att</w:t>
            </w:r>
            <w:r w:rsidRPr="00F74CDD">
              <w:rPr>
                <w:rFonts w:cstheme="minorHAnsi"/>
                <w:sz w:val="16"/>
                <w:szCs w:val="16"/>
                <w:lang w:val="en-US"/>
              </w:rPr>
              <w:t>L = 1175219 (16bp)</w:t>
            </w:r>
          </w:p>
          <w:p w14:paraId="4AE7878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i/>
                <w:iCs/>
                <w:sz w:val="16"/>
                <w:szCs w:val="16"/>
                <w:lang w:val="en-US"/>
              </w:rPr>
              <w:t>att</w:t>
            </w:r>
            <w:r w:rsidRPr="00F74CDD">
              <w:rPr>
                <w:rFonts w:cstheme="minorHAnsi"/>
                <w:sz w:val="16"/>
                <w:szCs w:val="16"/>
                <w:lang w:val="en-US"/>
              </w:rPr>
              <w:t>R = 1214694 (16bp)</w:t>
            </w:r>
          </w:p>
          <w:p w14:paraId="2F47EA57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AACTCCCGCATAGCCT</w:t>
            </w:r>
          </w:p>
        </w:tc>
        <w:tc>
          <w:tcPr>
            <w:tcW w:w="709" w:type="dxa"/>
          </w:tcPr>
          <w:p w14:paraId="74F5D555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6.9</w:t>
            </w:r>
          </w:p>
        </w:tc>
        <w:tc>
          <w:tcPr>
            <w:tcW w:w="861" w:type="dxa"/>
          </w:tcPr>
          <w:p w14:paraId="160613E5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0235EEF8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1.3%</w:t>
            </w:r>
          </w:p>
        </w:tc>
      </w:tr>
      <w:tr w:rsidR="00FD0924" w:rsidRPr="00F74CDD" w14:paraId="197CB8D8" w14:textId="77777777" w:rsidTr="00A63881">
        <w:tc>
          <w:tcPr>
            <w:tcW w:w="1282" w:type="dxa"/>
          </w:tcPr>
          <w:p w14:paraId="00D70855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54674DDD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T. putidum </w:t>
            </w:r>
            <w:r w:rsidRPr="00F74CDD">
              <w:rPr>
                <w:rFonts w:cstheme="minorHAnsi"/>
                <w:sz w:val="16"/>
                <w:szCs w:val="16"/>
                <w:lang w:val="en-US"/>
              </w:rPr>
              <w:t>OMZ 758</w:t>
            </w:r>
          </w:p>
        </w:tc>
        <w:tc>
          <w:tcPr>
            <w:tcW w:w="851" w:type="dxa"/>
          </w:tcPr>
          <w:p w14:paraId="1A22FED7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GCA_000755145.1</w:t>
            </w:r>
          </w:p>
        </w:tc>
        <w:tc>
          <w:tcPr>
            <w:tcW w:w="1276" w:type="dxa"/>
          </w:tcPr>
          <w:p w14:paraId="4B973E18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Human oral</w:t>
            </w:r>
          </w:p>
          <w:p w14:paraId="0435FD35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2.8 Mb</w:t>
            </w:r>
          </w:p>
          <w:p w14:paraId="263F8F9B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7%</w:t>
            </w:r>
          </w:p>
        </w:tc>
        <w:tc>
          <w:tcPr>
            <w:tcW w:w="850" w:type="dxa"/>
          </w:tcPr>
          <w:p w14:paraId="6F74ED5F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</w:tcPr>
          <w:p w14:paraId="73C33AF6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23B9ED79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ED80969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30EDBB71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2B3C9DAB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32" w:type="dxa"/>
          </w:tcPr>
          <w:p w14:paraId="4F7964C3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F1B7D27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61" w:type="dxa"/>
          </w:tcPr>
          <w:p w14:paraId="5C9D4C15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D0924" w:rsidRPr="00F74CDD" w14:paraId="6FD88FDA" w14:textId="77777777" w:rsidTr="00A63881">
        <w:tc>
          <w:tcPr>
            <w:tcW w:w="1282" w:type="dxa"/>
          </w:tcPr>
          <w:p w14:paraId="60CBE991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Bovine Gastrointestinal tract (GIT)</w:t>
            </w:r>
          </w:p>
        </w:tc>
        <w:tc>
          <w:tcPr>
            <w:tcW w:w="1275" w:type="dxa"/>
          </w:tcPr>
          <w:p w14:paraId="09CC5B3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T. rectale </w:t>
            </w:r>
            <w:r w:rsidRPr="00F74CDD">
              <w:rPr>
                <w:rFonts w:cstheme="minorHAnsi"/>
                <w:sz w:val="16"/>
                <w:szCs w:val="16"/>
                <w:lang w:val="en-US"/>
              </w:rPr>
              <w:t>CHPA</w:t>
            </w:r>
          </w:p>
        </w:tc>
        <w:tc>
          <w:tcPr>
            <w:tcW w:w="851" w:type="dxa"/>
          </w:tcPr>
          <w:p w14:paraId="7FD4D46D" w14:textId="77777777" w:rsidR="00FD0924" w:rsidRPr="00F74CDD" w:rsidRDefault="00FD0924" w:rsidP="00A63881">
            <w:pPr>
              <w:rPr>
                <w:rFonts w:cstheme="minorHAnsi"/>
                <w:spacing w:val="2"/>
                <w:sz w:val="16"/>
                <w:szCs w:val="16"/>
              </w:rPr>
            </w:pPr>
            <w:r w:rsidRPr="00F74CDD">
              <w:rPr>
                <w:rFonts w:cstheme="minorHAnsi"/>
                <w:spacing w:val="2"/>
                <w:sz w:val="16"/>
                <w:szCs w:val="16"/>
              </w:rPr>
              <w:t>GCA_014984185.1</w:t>
            </w:r>
          </w:p>
        </w:tc>
        <w:tc>
          <w:tcPr>
            <w:tcW w:w="1276" w:type="dxa"/>
          </w:tcPr>
          <w:p w14:paraId="22E64C51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Bovine rectum</w:t>
            </w:r>
          </w:p>
          <w:p w14:paraId="780A767F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2.8 Mb</w:t>
            </w:r>
          </w:p>
          <w:p w14:paraId="4470D362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9%</w:t>
            </w:r>
          </w:p>
        </w:tc>
        <w:tc>
          <w:tcPr>
            <w:tcW w:w="850" w:type="dxa"/>
          </w:tcPr>
          <w:p w14:paraId="376A2A26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</w:tcPr>
          <w:p w14:paraId="7EDFBB95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682C43C7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53124DB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495F86D4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70C43F5D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32" w:type="dxa"/>
          </w:tcPr>
          <w:p w14:paraId="33BFD683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1951FA7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30EC2F1F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D0924" w:rsidRPr="00F74CDD" w14:paraId="1EA84599" w14:textId="77777777" w:rsidTr="00A63881">
        <w:trPr>
          <w:trHeight w:val="671"/>
        </w:trPr>
        <w:tc>
          <w:tcPr>
            <w:tcW w:w="1282" w:type="dxa"/>
          </w:tcPr>
          <w:p w14:paraId="621384FF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21E20C92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T. ruminus </w:t>
            </w:r>
            <w:r w:rsidRPr="00F74CDD">
              <w:rPr>
                <w:rFonts w:cstheme="minorHAnsi"/>
                <w:sz w:val="16"/>
                <w:szCs w:val="16"/>
                <w:lang w:val="en-US"/>
              </w:rPr>
              <w:t>RU1</w:t>
            </w:r>
          </w:p>
        </w:tc>
        <w:tc>
          <w:tcPr>
            <w:tcW w:w="851" w:type="dxa"/>
          </w:tcPr>
          <w:p w14:paraId="78090006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GCA_017161305.1</w:t>
            </w:r>
          </w:p>
        </w:tc>
        <w:tc>
          <w:tcPr>
            <w:tcW w:w="1276" w:type="dxa"/>
          </w:tcPr>
          <w:p w14:paraId="0C52CED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Bovine rumen</w:t>
            </w:r>
          </w:p>
          <w:p w14:paraId="5FD677F4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2.8 Mb</w:t>
            </w:r>
          </w:p>
          <w:p w14:paraId="41C4C806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44.6%</w:t>
            </w:r>
          </w:p>
        </w:tc>
        <w:tc>
          <w:tcPr>
            <w:tcW w:w="850" w:type="dxa"/>
          </w:tcPr>
          <w:p w14:paraId="353A55BD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14:paraId="19F7F90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RuP1</w:t>
            </w:r>
          </w:p>
        </w:tc>
        <w:tc>
          <w:tcPr>
            <w:tcW w:w="993" w:type="dxa"/>
          </w:tcPr>
          <w:p w14:paraId="5919FC7A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262571-325613</w:t>
            </w:r>
          </w:p>
        </w:tc>
        <w:tc>
          <w:tcPr>
            <w:tcW w:w="1134" w:type="dxa"/>
          </w:tcPr>
          <w:p w14:paraId="54F7BA39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High-100%</w:t>
            </w:r>
          </w:p>
        </w:tc>
        <w:tc>
          <w:tcPr>
            <w:tcW w:w="708" w:type="dxa"/>
          </w:tcPr>
          <w:p w14:paraId="3EAFF7BF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63</w:t>
            </w:r>
          </w:p>
        </w:tc>
        <w:tc>
          <w:tcPr>
            <w:tcW w:w="851" w:type="dxa"/>
          </w:tcPr>
          <w:p w14:paraId="7FC02875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63</w:t>
            </w:r>
          </w:p>
        </w:tc>
        <w:tc>
          <w:tcPr>
            <w:tcW w:w="1832" w:type="dxa"/>
          </w:tcPr>
          <w:p w14:paraId="09DD1B0D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02636FA8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44.5</w:t>
            </w:r>
          </w:p>
        </w:tc>
        <w:tc>
          <w:tcPr>
            <w:tcW w:w="861" w:type="dxa"/>
          </w:tcPr>
          <w:p w14:paraId="3BBF40C5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2.2%</w:t>
            </w:r>
          </w:p>
          <w:p w14:paraId="33249D03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D0924" w:rsidRPr="00F74CDD" w14:paraId="52C40668" w14:textId="77777777" w:rsidTr="00A63881">
        <w:tc>
          <w:tcPr>
            <w:tcW w:w="1282" w:type="dxa"/>
          </w:tcPr>
          <w:p w14:paraId="3882B954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0A0C8E94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T. bryantii </w:t>
            </w:r>
            <w:r w:rsidRPr="00F74CDD">
              <w:rPr>
                <w:rFonts w:cstheme="minorHAnsi"/>
                <w:sz w:val="16"/>
                <w:szCs w:val="16"/>
                <w:lang w:val="en-US"/>
              </w:rPr>
              <w:t>B25</w:t>
            </w:r>
          </w:p>
        </w:tc>
        <w:tc>
          <w:tcPr>
            <w:tcW w:w="851" w:type="dxa"/>
          </w:tcPr>
          <w:p w14:paraId="1EC68D0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GCA_900111035.1</w:t>
            </w:r>
          </w:p>
        </w:tc>
        <w:tc>
          <w:tcPr>
            <w:tcW w:w="1276" w:type="dxa"/>
          </w:tcPr>
          <w:p w14:paraId="421DD190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Bovine rumen</w:t>
            </w:r>
          </w:p>
          <w:p w14:paraId="0CFD50BD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.4 Mb</w:t>
            </w:r>
          </w:p>
          <w:p w14:paraId="6D0F2AD0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8%</w:t>
            </w:r>
          </w:p>
        </w:tc>
        <w:tc>
          <w:tcPr>
            <w:tcW w:w="850" w:type="dxa"/>
          </w:tcPr>
          <w:p w14:paraId="79EA6AB1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14:paraId="310BEF54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BryP1</w:t>
            </w:r>
          </w:p>
        </w:tc>
        <w:tc>
          <w:tcPr>
            <w:tcW w:w="993" w:type="dxa"/>
          </w:tcPr>
          <w:p w14:paraId="31E93A11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490640-562747</w:t>
            </w:r>
          </w:p>
        </w:tc>
        <w:tc>
          <w:tcPr>
            <w:tcW w:w="1134" w:type="dxa"/>
          </w:tcPr>
          <w:p w14:paraId="5B655BC4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Medium-89%</w:t>
            </w:r>
          </w:p>
        </w:tc>
        <w:tc>
          <w:tcPr>
            <w:tcW w:w="708" w:type="dxa"/>
          </w:tcPr>
          <w:p w14:paraId="5A7E53E1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72.1</w:t>
            </w:r>
          </w:p>
        </w:tc>
        <w:tc>
          <w:tcPr>
            <w:tcW w:w="851" w:type="dxa"/>
          </w:tcPr>
          <w:p w14:paraId="3B64CB3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149</w:t>
            </w:r>
          </w:p>
        </w:tc>
        <w:tc>
          <w:tcPr>
            <w:tcW w:w="1832" w:type="dxa"/>
          </w:tcPr>
          <w:p w14:paraId="24D5973D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117BBDA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7.2</w:t>
            </w:r>
          </w:p>
        </w:tc>
        <w:tc>
          <w:tcPr>
            <w:tcW w:w="861" w:type="dxa"/>
          </w:tcPr>
          <w:p w14:paraId="768E78FA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2.1%</w:t>
            </w:r>
          </w:p>
        </w:tc>
      </w:tr>
      <w:tr w:rsidR="00FD0924" w:rsidRPr="00F74CDD" w14:paraId="36AC05C4" w14:textId="77777777" w:rsidTr="00A63881">
        <w:tc>
          <w:tcPr>
            <w:tcW w:w="1282" w:type="dxa"/>
          </w:tcPr>
          <w:p w14:paraId="453699B9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5AB43528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T. socranskii </w:t>
            </w:r>
            <w:r w:rsidRPr="00F74CDD">
              <w:rPr>
                <w:rFonts w:cstheme="minorHAnsi"/>
                <w:sz w:val="16"/>
                <w:szCs w:val="16"/>
                <w:lang w:val="en-US"/>
              </w:rPr>
              <w:t>ATCC 35535</w:t>
            </w:r>
          </w:p>
        </w:tc>
        <w:tc>
          <w:tcPr>
            <w:tcW w:w="851" w:type="dxa"/>
          </w:tcPr>
          <w:p w14:paraId="4E682F66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GCA_024181585.1</w:t>
            </w:r>
          </w:p>
        </w:tc>
        <w:tc>
          <w:tcPr>
            <w:tcW w:w="1276" w:type="dxa"/>
          </w:tcPr>
          <w:p w14:paraId="0DEF3D2A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Human oral</w:t>
            </w:r>
          </w:p>
          <w:p w14:paraId="2E0A3752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2.0 Mb</w:t>
            </w:r>
          </w:p>
          <w:p w14:paraId="58F90E11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48.5%</w:t>
            </w:r>
          </w:p>
        </w:tc>
        <w:tc>
          <w:tcPr>
            <w:tcW w:w="850" w:type="dxa"/>
          </w:tcPr>
          <w:p w14:paraId="659D94BD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</w:tcPr>
          <w:p w14:paraId="69600C72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24CA5FEF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2CF2A98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60A1C9BB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39C4F3D6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32" w:type="dxa"/>
          </w:tcPr>
          <w:p w14:paraId="53CB2E9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4C7F6A8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764E58A7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D0924" w:rsidRPr="00F74CDD" w14:paraId="094D10F1" w14:textId="77777777" w:rsidTr="00A63881">
        <w:trPr>
          <w:trHeight w:val="401"/>
        </w:trPr>
        <w:tc>
          <w:tcPr>
            <w:tcW w:w="1282" w:type="dxa"/>
            <w:vMerge w:val="restart"/>
          </w:tcPr>
          <w:p w14:paraId="0065F6DD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Insect Gastrointestinal tract (GIT)</w:t>
            </w:r>
          </w:p>
        </w:tc>
        <w:tc>
          <w:tcPr>
            <w:tcW w:w="1275" w:type="dxa"/>
            <w:vMerge w:val="restart"/>
          </w:tcPr>
          <w:p w14:paraId="62BC3AC6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bookmarkStart w:id="0" w:name="_Hlk155615427"/>
            <w:r w:rsidRPr="00F74CDD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T. azotonutricium </w:t>
            </w:r>
            <w:r w:rsidRPr="00F74CDD">
              <w:rPr>
                <w:rFonts w:cstheme="minorHAnsi"/>
                <w:sz w:val="16"/>
                <w:szCs w:val="16"/>
                <w:lang w:val="en-US"/>
              </w:rPr>
              <w:t>ZAS-9</w:t>
            </w:r>
            <w:bookmarkEnd w:id="0"/>
          </w:p>
        </w:tc>
        <w:tc>
          <w:tcPr>
            <w:tcW w:w="851" w:type="dxa"/>
            <w:vMerge w:val="restart"/>
          </w:tcPr>
          <w:p w14:paraId="6A27AA80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GCF_000214355.1</w:t>
            </w:r>
          </w:p>
        </w:tc>
        <w:tc>
          <w:tcPr>
            <w:tcW w:w="1276" w:type="dxa"/>
            <w:vMerge w:val="restart"/>
          </w:tcPr>
          <w:p w14:paraId="0EC4E04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Termite GIT</w:t>
            </w:r>
          </w:p>
          <w:p w14:paraId="31DD7763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.8 Mb</w:t>
            </w:r>
          </w:p>
          <w:p w14:paraId="1839D826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49.5</w:t>
            </w:r>
          </w:p>
        </w:tc>
        <w:tc>
          <w:tcPr>
            <w:tcW w:w="850" w:type="dxa"/>
            <w:vMerge w:val="restart"/>
          </w:tcPr>
          <w:p w14:paraId="7E25F2B5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992" w:type="dxa"/>
          </w:tcPr>
          <w:p w14:paraId="10DCFFD8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AzoP1</w:t>
            </w:r>
          </w:p>
        </w:tc>
        <w:tc>
          <w:tcPr>
            <w:tcW w:w="993" w:type="dxa"/>
          </w:tcPr>
          <w:p w14:paraId="094FBF23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412972-457572</w:t>
            </w:r>
          </w:p>
        </w:tc>
        <w:tc>
          <w:tcPr>
            <w:tcW w:w="1134" w:type="dxa"/>
          </w:tcPr>
          <w:p w14:paraId="536467FF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Medium-55%</w:t>
            </w:r>
          </w:p>
        </w:tc>
        <w:tc>
          <w:tcPr>
            <w:tcW w:w="708" w:type="dxa"/>
          </w:tcPr>
          <w:p w14:paraId="4DF68A03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44.6</w:t>
            </w:r>
          </w:p>
        </w:tc>
        <w:tc>
          <w:tcPr>
            <w:tcW w:w="851" w:type="dxa"/>
          </w:tcPr>
          <w:p w14:paraId="06196FE8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74</w:t>
            </w:r>
          </w:p>
        </w:tc>
        <w:tc>
          <w:tcPr>
            <w:tcW w:w="1832" w:type="dxa"/>
          </w:tcPr>
          <w:p w14:paraId="18E6D074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i/>
                <w:iCs/>
                <w:sz w:val="16"/>
                <w:szCs w:val="16"/>
                <w:lang w:val="en-US"/>
              </w:rPr>
              <w:t>att</w:t>
            </w:r>
            <w:r w:rsidRPr="00F74CDD">
              <w:rPr>
                <w:rFonts w:cstheme="minorHAnsi"/>
                <w:sz w:val="16"/>
                <w:szCs w:val="16"/>
                <w:lang w:val="en-US"/>
              </w:rPr>
              <w:t>L = 438242 (12bp)</w:t>
            </w:r>
          </w:p>
          <w:p w14:paraId="69D7BC51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i/>
                <w:iCs/>
                <w:sz w:val="16"/>
                <w:szCs w:val="16"/>
                <w:lang w:val="en-US"/>
              </w:rPr>
              <w:t>att</w:t>
            </w:r>
            <w:r w:rsidRPr="00F74CDD">
              <w:rPr>
                <w:rFonts w:cstheme="minorHAnsi"/>
                <w:sz w:val="16"/>
                <w:szCs w:val="16"/>
                <w:lang w:val="en-US"/>
              </w:rPr>
              <w:t>R = 462327 (12bp)</w:t>
            </w:r>
          </w:p>
          <w:p w14:paraId="146068E3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GTATTGATAAAG</w:t>
            </w:r>
          </w:p>
        </w:tc>
        <w:tc>
          <w:tcPr>
            <w:tcW w:w="709" w:type="dxa"/>
          </w:tcPr>
          <w:p w14:paraId="51A490C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47</w:t>
            </w:r>
          </w:p>
        </w:tc>
        <w:tc>
          <w:tcPr>
            <w:tcW w:w="861" w:type="dxa"/>
            <w:vMerge w:val="restart"/>
          </w:tcPr>
          <w:p w14:paraId="3153D520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7823FF7E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180D80EF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5918038D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.8%</w:t>
            </w:r>
          </w:p>
        </w:tc>
      </w:tr>
      <w:tr w:rsidR="00FD0924" w:rsidRPr="00F74CDD" w14:paraId="52B346A0" w14:textId="77777777" w:rsidTr="00A63881">
        <w:trPr>
          <w:trHeight w:val="336"/>
        </w:trPr>
        <w:tc>
          <w:tcPr>
            <w:tcW w:w="1282" w:type="dxa"/>
            <w:vMerge/>
          </w:tcPr>
          <w:p w14:paraId="6C8FA36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Merge/>
          </w:tcPr>
          <w:p w14:paraId="5D7D5713" w14:textId="77777777" w:rsidR="00FD0924" w:rsidRPr="00F74CDD" w:rsidRDefault="00FD0924" w:rsidP="00A63881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</w:tcPr>
          <w:p w14:paraId="2C826306" w14:textId="77777777" w:rsidR="00FD0924" w:rsidRPr="00F74CDD" w:rsidRDefault="00FD0924" w:rsidP="00A63881">
            <w:pPr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211D9EF8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</w:tcPr>
          <w:p w14:paraId="08685601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25B829E6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AzoP2</w:t>
            </w:r>
          </w:p>
        </w:tc>
        <w:tc>
          <w:tcPr>
            <w:tcW w:w="993" w:type="dxa"/>
          </w:tcPr>
          <w:p w14:paraId="252C259D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1372512-1429291</w:t>
            </w:r>
          </w:p>
        </w:tc>
        <w:tc>
          <w:tcPr>
            <w:tcW w:w="1134" w:type="dxa"/>
          </w:tcPr>
          <w:p w14:paraId="29ABAF55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Medium-73%</w:t>
            </w:r>
          </w:p>
        </w:tc>
        <w:tc>
          <w:tcPr>
            <w:tcW w:w="708" w:type="dxa"/>
          </w:tcPr>
          <w:p w14:paraId="3A722BAB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56.7</w:t>
            </w:r>
          </w:p>
        </w:tc>
        <w:tc>
          <w:tcPr>
            <w:tcW w:w="851" w:type="dxa"/>
          </w:tcPr>
          <w:p w14:paraId="49020627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69</w:t>
            </w:r>
          </w:p>
        </w:tc>
        <w:tc>
          <w:tcPr>
            <w:tcW w:w="1832" w:type="dxa"/>
          </w:tcPr>
          <w:p w14:paraId="6DB2E77F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i/>
                <w:iCs/>
                <w:sz w:val="16"/>
                <w:szCs w:val="16"/>
                <w:lang w:val="en-US"/>
              </w:rPr>
              <w:t>att</w:t>
            </w:r>
            <w:r w:rsidRPr="00F74CDD">
              <w:rPr>
                <w:rFonts w:cstheme="minorHAnsi"/>
                <w:sz w:val="16"/>
                <w:szCs w:val="16"/>
                <w:lang w:val="en-US"/>
              </w:rPr>
              <w:t>L = 1389833 (15bp)</w:t>
            </w:r>
          </w:p>
          <w:p w14:paraId="0367F178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i/>
                <w:iCs/>
                <w:sz w:val="16"/>
                <w:szCs w:val="16"/>
                <w:lang w:val="en-US"/>
              </w:rPr>
              <w:t>att</w:t>
            </w:r>
            <w:r w:rsidRPr="00F74CDD">
              <w:rPr>
                <w:rFonts w:cstheme="minorHAnsi"/>
                <w:sz w:val="16"/>
                <w:szCs w:val="16"/>
                <w:lang w:val="en-US"/>
              </w:rPr>
              <w:t>R = 1417047 (15bp)</w:t>
            </w:r>
          </w:p>
          <w:p w14:paraId="45A745A9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ACCTTTGTGAAATAT</w:t>
            </w:r>
          </w:p>
        </w:tc>
        <w:tc>
          <w:tcPr>
            <w:tcW w:w="709" w:type="dxa"/>
          </w:tcPr>
          <w:p w14:paraId="3D283FA8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45</w:t>
            </w:r>
          </w:p>
          <w:p w14:paraId="4C1EF303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61" w:type="dxa"/>
            <w:vMerge/>
          </w:tcPr>
          <w:p w14:paraId="5A5D91E8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D0924" w:rsidRPr="00F74CDD" w14:paraId="5C465BE8" w14:textId="77777777" w:rsidTr="00A63881">
        <w:trPr>
          <w:trHeight w:val="401"/>
        </w:trPr>
        <w:tc>
          <w:tcPr>
            <w:tcW w:w="1282" w:type="dxa"/>
            <w:vMerge/>
          </w:tcPr>
          <w:p w14:paraId="42A93DB1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Merge/>
          </w:tcPr>
          <w:p w14:paraId="71B099C5" w14:textId="77777777" w:rsidR="00FD0924" w:rsidRPr="00F74CDD" w:rsidRDefault="00FD0924" w:rsidP="00A63881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</w:tcPr>
          <w:p w14:paraId="1F081F0B" w14:textId="77777777" w:rsidR="00FD0924" w:rsidRPr="00F74CDD" w:rsidRDefault="00FD0924" w:rsidP="00A63881">
            <w:pPr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159BA1DF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</w:tcPr>
          <w:p w14:paraId="0E9D9652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4E9C8501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AzoP3</w:t>
            </w:r>
          </w:p>
        </w:tc>
        <w:tc>
          <w:tcPr>
            <w:tcW w:w="993" w:type="dxa"/>
          </w:tcPr>
          <w:p w14:paraId="65A76090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1869218-1902392</w:t>
            </w:r>
          </w:p>
        </w:tc>
        <w:tc>
          <w:tcPr>
            <w:tcW w:w="1134" w:type="dxa"/>
          </w:tcPr>
          <w:p w14:paraId="61304F0D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Low-22%</w:t>
            </w:r>
          </w:p>
        </w:tc>
        <w:tc>
          <w:tcPr>
            <w:tcW w:w="708" w:type="dxa"/>
          </w:tcPr>
          <w:p w14:paraId="15557E4A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3.1</w:t>
            </w:r>
          </w:p>
        </w:tc>
        <w:tc>
          <w:tcPr>
            <w:tcW w:w="851" w:type="dxa"/>
          </w:tcPr>
          <w:p w14:paraId="0BDAAB30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50</w:t>
            </w:r>
          </w:p>
        </w:tc>
        <w:tc>
          <w:tcPr>
            <w:tcW w:w="1832" w:type="dxa"/>
          </w:tcPr>
          <w:p w14:paraId="5EE5FCCB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81FE5F7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49</w:t>
            </w:r>
          </w:p>
        </w:tc>
        <w:tc>
          <w:tcPr>
            <w:tcW w:w="861" w:type="dxa"/>
            <w:vMerge/>
          </w:tcPr>
          <w:p w14:paraId="3AC615FD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D0924" w:rsidRPr="00F74CDD" w14:paraId="2381B346" w14:textId="77777777" w:rsidTr="00A63881">
        <w:trPr>
          <w:trHeight w:val="90"/>
        </w:trPr>
        <w:tc>
          <w:tcPr>
            <w:tcW w:w="1282" w:type="dxa"/>
            <w:vMerge/>
          </w:tcPr>
          <w:p w14:paraId="1240BAAF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Merge/>
          </w:tcPr>
          <w:p w14:paraId="58469886" w14:textId="77777777" w:rsidR="00FD0924" w:rsidRPr="00F74CDD" w:rsidRDefault="00FD0924" w:rsidP="00A63881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</w:tcPr>
          <w:p w14:paraId="27563B6D" w14:textId="77777777" w:rsidR="00FD0924" w:rsidRPr="00F74CDD" w:rsidRDefault="00FD0924" w:rsidP="00A63881">
            <w:pPr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323289E8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</w:tcPr>
          <w:p w14:paraId="57E163CB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7CBE4CC4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AzoP4</w:t>
            </w:r>
          </w:p>
        </w:tc>
        <w:tc>
          <w:tcPr>
            <w:tcW w:w="993" w:type="dxa"/>
          </w:tcPr>
          <w:p w14:paraId="2B93FC3B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708494-3720963</w:t>
            </w:r>
          </w:p>
        </w:tc>
        <w:tc>
          <w:tcPr>
            <w:tcW w:w="1134" w:type="dxa"/>
          </w:tcPr>
          <w:p w14:paraId="6740352E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Low-18%</w:t>
            </w:r>
          </w:p>
        </w:tc>
        <w:tc>
          <w:tcPr>
            <w:tcW w:w="708" w:type="dxa"/>
          </w:tcPr>
          <w:p w14:paraId="25450612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12.4</w:t>
            </w:r>
          </w:p>
        </w:tc>
        <w:tc>
          <w:tcPr>
            <w:tcW w:w="851" w:type="dxa"/>
          </w:tcPr>
          <w:p w14:paraId="6406AAA4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27</w:t>
            </w:r>
          </w:p>
        </w:tc>
        <w:tc>
          <w:tcPr>
            <w:tcW w:w="1832" w:type="dxa"/>
          </w:tcPr>
          <w:p w14:paraId="6ECD4811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5452A2FE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47.8</w:t>
            </w:r>
          </w:p>
        </w:tc>
        <w:tc>
          <w:tcPr>
            <w:tcW w:w="861" w:type="dxa"/>
            <w:vMerge/>
            <w:tcBorders>
              <w:bottom w:val="single" w:sz="4" w:space="0" w:color="auto"/>
            </w:tcBorders>
          </w:tcPr>
          <w:p w14:paraId="0143DCFE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D0924" w:rsidRPr="00F74CDD" w14:paraId="5CF9ACBB" w14:textId="77777777" w:rsidTr="00A63881">
        <w:trPr>
          <w:trHeight w:val="88"/>
        </w:trPr>
        <w:tc>
          <w:tcPr>
            <w:tcW w:w="1282" w:type="dxa"/>
            <w:vMerge w:val="restart"/>
          </w:tcPr>
          <w:p w14:paraId="41C74458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Merge w:val="restart"/>
          </w:tcPr>
          <w:p w14:paraId="1495C6FD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T. primitia </w:t>
            </w:r>
            <w:r w:rsidRPr="00F74CDD">
              <w:rPr>
                <w:rFonts w:cstheme="minorHAnsi"/>
                <w:sz w:val="16"/>
                <w:szCs w:val="16"/>
                <w:lang w:val="en-US"/>
              </w:rPr>
              <w:t>ZAS-2</w:t>
            </w:r>
          </w:p>
        </w:tc>
        <w:tc>
          <w:tcPr>
            <w:tcW w:w="851" w:type="dxa"/>
            <w:vMerge w:val="restart"/>
          </w:tcPr>
          <w:p w14:paraId="50FF9FFE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GCA_000214375.1</w:t>
            </w:r>
          </w:p>
        </w:tc>
        <w:tc>
          <w:tcPr>
            <w:tcW w:w="1276" w:type="dxa"/>
            <w:vMerge w:val="restart"/>
          </w:tcPr>
          <w:p w14:paraId="79A9A312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Termite GIT</w:t>
            </w:r>
          </w:p>
          <w:p w14:paraId="7BE1D489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4.1 Mb</w:t>
            </w:r>
          </w:p>
          <w:p w14:paraId="21A3744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50.5%</w:t>
            </w:r>
          </w:p>
        </w:tc>
        <w:tc>
          <w:tcPr>
            <w:tcW w:w="850" w:type="dxa"/>
            <w:vMerge w:val="restart"/>
          </w:tcPr>
          <w:p w14:paraId="16B14A13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992" w:type="dxa"/>
          </w:tcPr>
          <w:p w14:paraId="2A7372CD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PrimP1</w:t>
            </w:r>
          </w:p>
        </w:tc>
        <w:tc>
          <w:tcPr>
            <w:tcW w:w="993" w:type="dxa"/>
          </w:tcPr>
          <w:p w14:paraId="2A07E948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2101786-2132061</w:t>
            </w:r>
          </w:p>
        </w:tc>
        <w:tc>
          <w:tcPr>
            <w:tcW w:w="1134" w:type="dxa"/>
          </w:tcPr>
          <w:p w14:paraId="0C8D3B96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Low-26%</w:t>
            </w:r>
          </w:p>
        </w:tc>
        <w:tc>
          <w:tcPr>
            <w:tcW w:w="708" w:type="dxa"/>
          </w:tcPr>
          <w:p w14:paraId="2133A776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17.9</w:t>
            </w:r>
          </w:p>
        </w:tc>
        <w:tc>
          <w:tcPr>
            <w:tcW w:w="851" w:type="dxa"/>
          </w:tcPr>
          <w:p w14:paraId="55AC15A9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2</w:t>
            </w:r>
          </w:p>
        </w:tc>
        <w:tc>
          <w:tcPr>
            <w:tcW w:w="1832" w:type="dxa"/>
          </w:tcPr>
          <w:p w14:paraId="45C7CC49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CF4E8D5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44</w:t>
            </w:r>
          </w:p>
        </w:tc>
        <w:tc>
          <w:tcPr>
            <w:tcW w:w="861" w:type="dxa"/>
            <w:vMerge w:val="restart"/>
          </w:tcPr>
          <w:p w14:paraId="7A9504D3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41E6FD80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5597F23D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4134E6BA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25843BDF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.2%</w:t>
            </w:r>
          </w:p>
        </w:tc>
      </w:tr>
      <w:tr w:rsidR="00FD0924" w:rsidRPr="00F74CDD" w14:paraId="7DD217AF" w14:textId="77777777" w:rsidTr="00A63881">
        <w:trPr>
          <w:trHeight w:val="88"/>
        </w:trPr>
        <w:tc>
          <w:tcPr>
            <w:tcW w:w="1282" w:type="dxa"/>
            <w:vMerge/>
          </w:tcPr>
          <w:p w14:paraId="71647027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Merge/>
          </w:tcPr>
          <w:p w14:paraId="352F696D" w14:textId="77777777" w:rsidR="00FD0924" w:rsidRPr="00F74CDD" w:rsidRDefault="00FD0924" w:rsidP="00A63881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</w:tcPr>
          <w:p w14:paraId="76EC4BBE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6222AD5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</w:tcPr>
          <w:p w14:paraId="67618DA4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2483CA03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PrimP2</w:t>
            </w:r>
          </w:p>
        </w:tc>
        <w:tc>
          <w:tcPr>
            <w:tcW w:w="993" w:type="dxa"/>
          </w:tcPr>
          <w:p w14:paraId="6EE98B1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2099859-2132121</w:t>
            </w:r>
          </w:p>
        </w:tc>
        <w:tc>
          <w:tcPr>
            <w:tcW w:w="1134" w:type="dxa"/>
          </w:tcPr>
          <w:p w14:paraId="108AAFF4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Low-22%</w:t>
            </w:r>
          </w:p>
        </w:tc>
        <w:tc>
          <w:tcPr>
            <w:tcW w:w="708" w:type="dxa"/>
          </w:tcPr>
          <w:p w14:paraId="338CE401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0.2</w:t>
            </w:r>
          </w:p>
        </w:tc>
        <w:tc>
          <w:tcPr>
            <w:tcW w:w="851" w:type="dxa"/>
          </w:tcPr>
          <w:p w14:paraId="3F13D554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43</w:t>
            </w:r>
          </w:p>
        </w:tc>
        <w:tc>
          <w:tcPr>
            <w:tcW w:w="1832" w:type="dxa"/>
          </w:tcPr>
          <w:p w14:paraId="76EBBE9F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4CFCC210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56.4</w:t>
            </w:r>
          </w:p>
        </w:tc>
        <w:tc>
          <w:tcPr>
            <w:tcW w:w="861" w:type="dxa"/>
            <w:vMerge/>
          </w:tcPr>
          <w:p w14:paraId="17ADB3A9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D0924" w:rsidRPr="00F74CDD" w14:paraId="24B9CCCB" w14:textId="77777777" w:rsidTr="00A63881">
        <w:trPr>
          <w:trHeight w:val="329"/>
        </w:trPr>
        <w:tc>
          <w:tcPr>
            <w:tcW w:w="1282" w:type="dxa"/>
            <w:vMerge/>
          </w:tcPr>
          <w:p w14:paraId="7FE384BD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Merge/>
          </w:tcPr>
          <w:p w14:paraId="566843B7" w14:textId="77777777" w:rsidR="00FD0924" w:rsidRPr="00F74CDD" w:rsidRDefault="00FD0924" w:rsidP="00A63881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</w:tcPr>
          <w:p w14:paraId="78FAA376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425DD9DB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</w:tcPr>
          <w:p w14:paraId="257B874B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0F020ED5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PrimP3</w:t>
            </w:r>
          </w:p>
          <w:p w14:paraId="5CFFB8E6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5965403F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2181654-2225148</w:t>
            </w:r>
          </w:p>
        </w:tc>
        <w:tc>
          <w:tcPr>
            <w:tcW w:w="1134" w:type="dxa"/>
          </w:tcPr>
          <w:p w14:paraId="1C5E91E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Medium-56%</w:t>
            </w:r>
          </w:p>
        </w:tc>
        <w:tc>
          <w:tcPr>
            <w:tcW w:w="708" w:type="dxa"/>
          </w:tcPr>
          <w:p w14:paraId="7310C6D3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43.4</w:t>
            </w:r>
          </w:p>
          <w:p w14:paraId="65A8806A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0C5354C7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71</w:t>
            </w:r>
          </w:p>
          <w:p w14:paraId="73E809D7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32" w:type="dxa"/>
          </w:tcPr>
          <w:p w14:paraId="27CE7C1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77C1384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47.6</w:t>
            </w:r>
          </w:p>
        </w:tc>
        <w:tc>
          <w:tcPr>
            <w:tcW w:w="861" w:type="dxa"/>
            <w:vMerge/>
          </w:tcPr>
          <w:p w14:paraId="2E058486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D0924" w:rsidRPr="00F74CDD" w14:paraId="6D4AC0BB" w14:textId="77777777" w:rsidTr="00A63881">
        <w:trPr>
          <w:trHeight w:val="406"/>
        </w:trPr>
        <w:tc>
          <w:tcPr>
            <w:tcW w:w="1282" w:type="dxa"/>
            <w:vMerge/>
          </w:tcPr>
          <w:p w14:paraId="06F23F7F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Merge/>
          </w:tcPr>
          <w:p w14:paraId="167AA403" w14:textId="77777777" w:rsidR="00FD0924" w:rsidRPr="00F74CDD" w:rsidRDefault="00FD0924" w:rsidP="00A63881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</w:tcPr>
          <w:p w14:paraId="79F2B564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6F25C745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</w:tcPr>
          <w:p w14:paraId="175A8B58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7A06A64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PrimP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01E3361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415045-345558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1A5DAC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Low-35%</w:t>
            </w:r>
          </w:p>
          <w:p w14:paraId="22C76D52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7B9B8E1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40.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AF684A1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54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2E4AD5C1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7F7089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49.6</w:t>
            </w:r>
          </w:p>
        </w:tc>
        <w:tc>
          <w:tcPr>
            <w:tcW w:w="861" w:type="dxa"/>
            <w:vMerge/>
          </w:tcPr>
          <w:p w14:paraId="2B1204B1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D0924" w:rsidRPr="00F74CDD" w14:paraId="5CAE93BF" w14:textId="77777777" w:rsidTr="00A63881">
        <w:tc>
          <w:tcPr>
            <w:tcW w:w="1282" w:type="dxa"/>
          </w:tcPr>
          <w:p w14:paraId="67D0BC3E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lastRenderedPageBreak/>
              <w:t xml:space="preserve">Miscellaneous </w:t>
            </w:r>
          </w:p>
        </w:tc>
        <w:tc>
          <w:tcPr>
            <w:tcW w:w="1275" w:type="dxa"/>
          </w:tcPr>
          <w:p w14:paraId="4DD28F88" w14:textId="77777777" w:rsidR="00FD0924" w:rsidRPr="00F74CDD" w:rsidRDefault="00FD0924" w:rsidP="00A63881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T. caldarium </w:t>
            </w:r>
            <w:r w:rsidRPr="00F74CDD">
              <w:rPr>
                <w:rFonts w:cstheme="minorHAnsi"/>
                <w:sz w:val="16"/>
                <w:szCs w:val="16"/>
                <w:lang w:val="en-US"/>
              </w:rPr>
              <w:t>DSM 7334</w:t>
            </w:r>
          </w:p>
        </w:tc>
        <w:tc>
          <w:tcPr>
            <w:tcW w:w="851" w:type="dxa"/>
          </w:tcPr>
          <w:p w14:paraId="21D93BA9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GCF_000219725.1</w:t>
            </w:r>
          </w:p>
        </w:tc>
        <w:tc>
          <w:tcPr>
            <w:tcW w:w="1276" w:type="dxa"/>
          </w:tcPr>
          <w:p w14:paraId="25D28169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Environmental</w:t>
            </w:r>
          </w:p>
          <w:p w14:paraId="17BB69C5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3.2 Mb</w:t>
            </w:r>
          </w:p>
          <w:p w14:paraId="0BD56F21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45.5%</w:t>
            </w:r>
          </w:p>
        </w:tc>
        <w:tc>
          <w:tcPr>
            <w:tcW w:w="850" w:type="dxa"/>
          </w:tcPr>
          <w:p w14:paraId="1615002F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</w:tcPr>
          <w:p w14:paraId="3EB4D195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39D9180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587C52CF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3481AFD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6E444A89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32" w:type="dxa"/>
          </w:tcPr>
          <w:p w14:paraId="4CEC4BC6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023DB40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61" w:type="dxa"/>
          </w:tcPr>
          <w:p w14:paraId="1A9EE471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D0924" w:rsidRPr="00F74CDD" w14:paraId="7179F0DC" w14:textId="77777777" w:rsidTr="00A63881">
        <w:tc>
          <w:tcPr>
            <w:tcW w:w="1282" w:type="dxa"/>
          </w:tcPr>
          <w:p w14:paraId="3066F847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794F993A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T. maltophilum </w:t>
            </w:r>
            <w:r w:rsidRPr="00F74CDD">
              <w:rPr>
                <w:rFonts w:cstheme="minorHAnsi"/>
                <w:sz w:val="16"/>
                <w:szCs w:val="16"/>
                <w:lang w:val="en-US"/>
              </w:rPr>
              <w:t>ATCC 51939</w:t>
            </w:r>
          </w:p>
        </w:tc>
        <w:tc>
          <w:tcPr>
            <w:tcW w:w="851" w:type="dxa"/>
          </w:tcPr>
          <w:p w14:paraId="7DB63350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GCA_000413055.1</w:t>
            </w:r>
          </w:p>
        </w:tc>
        <w:tc>
          <w:tcPr>
            <w:tcW w:w="1276" w:type="dxa"/>
          </w:tcPr>
          <w:p w14:paraId="51DB7DF8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Human oral</w:t>
            </w:r>
          </w:p>
          <w:p w14:paraId="6C7C8150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2.5 Mb</w:t>
            </w:r>
          </w:p>
          <w:p w14:paraId="7F79BB51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47.5%</w:t>
            </w:r>
          </w:p>
        </w:tc>
        <w:tc>
          <w:tcPr>
            <w:tcW w:w="850" w:type="dxa"/>
          </w:tcPr>
          <w:p w14:paraId="7C1409EF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</w:tcPr>
          <w:p w14:paraId="27CE0B3D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2691EEEA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478752F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2D876E6E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3FA4467B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32" w:type="dxa"/>
          </w:tcPr>
          <w:p w14:paraId="1C30B254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3360B99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61" w:type="dxa"/>
          </w:tcPr>
          <w:p w14:paraId="1B67A036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D0924" w:rsidRPr="00F74CDD" w14:paraId="7232D3AD" w14:textId="77777777" w:rsidTr="00A63881">
        <w:tc>
          <w:tcPr>
            <w:tcW w:w="1282" w:type="dxa"/>
          </w:tcPr>
          <w:p w14:paraId="6E1A1F6E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7B34B45F" w14:textId="77777777" w:rsidR="00FD0924" w:rsidRPr="00F74CDD" w:rsidRDefault="00FD0924" w:rsidP="00A63881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i/>
                <w:iCs/>
                <w:sz w:val="16"/>
                <w:szCs w:val="16"/>
                <w:lang w:val="en-US"/>
              </w:rPr>
              <w:t>T. pallidum subsp pallidum Nichols</w:t>
            </w:r>
          </w:p>
        </w:tc>
        <w:tc>
          <w:tcPr>
            <w:tcW w:w="851" w:type="dxa"/>
          </w:tcPr>
          <w:p w14:paraId="2FF892A1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GCA_000008605.1</w:t>
            </w:r>
          </w:p>
        </w:tc>
        <w:tc>
          <w:tcPr>
            <w:tcW w:w="1276" w:type="dxa"/>
          </w:tcPr>
          <w:p w14:paraId="6E1DF68A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Human syphilis</w:t>
            </w:r>
          </w:p>
          <w:p w14:paraId="0E87F3FD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1.1 Mb</w:t>
            </w:r>
          </w:p>
          <w:p w14:paraId="10A7DB19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52.8%</w:t>
            </w:r>
          </w:p>
        </w:tc>
        <w:tc>
          <w:tcPr>
            <w:tcW w:w="850" w:type="dxa"/>
          </w:tcPr>
          <w:p w14:paraId="128D0BAD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</w:tcPr>
          <w:p w14:paraId="4805AB29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1C843065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164146C5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6144B042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232AB2C3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32" w:type="dxa"/>
          </w:tcPr>
          <w:p w14:paraId="3818B410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6C09FC2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61" w:type="dxa"/>
          </w:tcPr>
          <w:p w14:paraId="46BD9611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D0924" w:rsidRPr="00F74CDD" w14:paraId="5E4E8E9B" w14:textId="77777777" w:rsidTr="00A63881">
        <w:tc>
          <w:tcPr>
            <w:tcW w:w="1282" w:type="dxa"/>
          </w:tcPr>
          <w:p w14:paraId="22EF9B52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5D265BD9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i/>
                <w:iCs/>
                <w:sz w:val="16"/>
                <w:szCs w:val="16"/>
                <w:lang w:val="en-US"/>
              </w:rPr>
              <w:t>T. pallidum pertenue</w:t>
            </w:r>
            <w:r w:rsidRPr="00F74CDD">
              <w:rPr>
                <w:rFonts w:cstheme="minorHAnsi"/>
                <w:sz w:val="16"/>
                <w:szCs w:val="16"/>
                <w:lang w:val="en-US"/>
              </w:rPr>
              <w:t xml:space="preserve"> LMNP-1</w:t>
            </w:r>
          </w:p>
        </w:tc>
        <w:tc>
          <w:tcPr>
            <w:tcW w:w="851" w:type="dxa"/>
          </w:tcPr>
          <w:p w14:paraId="239E837A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GCA_003076575.1</w:t>
            </w:r>
          </w:p>
        </w:tc>
        <w:tc>
          <w:tcPr>
            <w:tcW w:w="1276" w:type="dxa"/>
          </w:tcPr>
          <w:p w14:paraId="1326AB87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Human Yaws</w:t>
            </w:r>
          </w:p>
          <w:p w14:paraId="4D8F031A" w14:textId="77777777" w:rsidR="00FD0924" w:rsidRPr="00F74CDD" w:rsidRDefault="00FD0924" w:rsidP="00A63881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Mb</w:t>
            </w:r>
          </w:p>
          <w:p w14:paraId="0276EAF8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52.5%</w:t>
            </w:r>
          </w:p>
        </w:tc>
        <w:tc>
          <w:tcPr>
            <w:tcW w:w="850" w:type="dxa"/>
          </w:tcPr>
          <w:p w14:paraId="2720DC80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</w:tcPr>
          <w:p w14:paraId="32B7DB04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525A01FE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20B496F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660D1132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1E599E42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32" w:type="dxa"/>
          </w:tcPr>
          <w:p w14:paraId="6F18FD73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CC01CD0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61" w:type="dxa"/>
          </w:tcPr>
          <w:p w14:paraId="611E311A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D0924" w:rsidRPr="008603C9" w14:paraId="495A57AC" w14:textId="77777777" w:rsidTr="00A63881">
        <w:tc>
          <w:tcPr>
            <w:tcW w:w="1282" w:type="dxa"/>
          </w:tcPr>
          <w:p w14:paraId="06C1BA30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511069CD" w14:textId="77777777" w:rsidR="00FD0924" w:rsidRPr="00F74CDD" w:rsidRDefault="00FD0924" w:rsidP="00A63881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i/>
                <w:iCs/>
                <w:sz w:val="16"/>
                <w:szCs w:val="16"/>
                <w:lang w:val="en-US"/>
              </w:rPr>
              <w:t>T. paraluiscuniculi cuniculi A</w:t>
            </w:r>
          </w:p>
        </w:tc>
        <w:tc>
          <w:tcPr>
            <w:tcW w:w="851" w:type="dxa"/>
          </w:tcPr>
          <w:p w14:paraId="7DB7B74F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GCA_000217655.1</w:t>
            </w:r>
          </w:p>
        </w:tc>
        <w:tc>
          <w:tcPr>
            <w:tcW w:w="1276" w:type="dxa"/>
          </w:tcPr>
          <w:p w14:paraId="0C0049BD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Rabbit syphilis</w:t>
            </w:r>
          </w:p>
          <w:p w14:paraId="02198AD7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1133390 bp</w:t>
            </w:r>
          </w:p>
          <w:p w14:paraId="28F00FE8" w14:textId="77777777" w:rsidR="00FD0924" w:rsidRPr="00F74CDD" w:rsidRDefault="00FD0924" w:rsidP="00A63881">
            <w:pPr>
              <w:pStyle w:val="ListParagraph"/>
              <w:numPr>
                <w:ilvl w:val="1"/>
                <w:numId w:val="2"/>
              </w:num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Mb</w:t>
            </w:r>
          </w:p>
          <w:p w14:paraId="1C9EFACC" w14:textId="77777777" w:rsidR="00FD0924" w:rsidRPr="00F74CDD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52.7%</w:t>
            </w:r>
          </w:p>
        </w:tc>
        <w:tc>
          <w:tcPr>
            <w:tcW w:w="850" w:type="dxa"/>
          </w:tcPr>
          <w:p w14:paraId="1A08217A" w14:textId="77777777" w:rsidR="00FD0924" w:rsidRPr="008603C9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74CDD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</w:tcPr>
          <w:p w14:paraId="44F91618" w14:textId="77777777" w:rsidR="00FD0924" w:rsidRPr="008603C9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22D16938" w14:textId="77777777" w:rsidR="00FD0924" w:rsidRPr="008603C9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56BE3C4B" w14:textId="77777777" w:rsidR="00FD0924" w:rsidRPr="008603C9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5B1BF6DD" w14:textId="77777777" w:rsidR="00FD0924" w:rsidRPr="008603C9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5ADA7285" w14:textId="77777777" w:rsidR="00FD0924" w:rsidRPr="008603C9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32" w:type="dxa"/>
          </w:tcPr>
          <w:p w14:paraId="09684A49" w14:textId="77777777" w:rsidR="00FD0924" w:rsidRPr="008603C9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00F69090" w14:textId="77777777" w:rsidR="00FD0924" w:rsidRPr="008603C9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61" w:type="dxa"/>
          </w:tcPr>
          <w:p w14:paraId="0E14A714" w14:textId="77777777" w:rsidR="00FD0924" w:rsidRPr="008603C9" w:rsidRDefault="00FD0924" w:rsidP="00A638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</w:tbl>
    <w:p w14:paraId="29E249AD" w14:textId="77777777" w:rsidR="00FD0924" w:rsidRDefault="00FD0924" w:rsidP="00FD0924"/>
    <w:p w14:paraId="2F891FCC" w14:textId="77777777" w:rsidR="00FD0924" w:rsidRPr="00FD0924" w:rsidRDefault="00FD0924" w:rsidP="00664BEA">
      <w:pPr>
        <w:rPr>
          <w:lang w:val="en-US"/>
        </w:rPr>
      </w:pPr>
    </w:p>
    <w:sectPr w:rsidR="00FD0924" w:rsidRPr="00FD0924" w:rsidSect="000E72B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4B5C2B"/>
    <w:multiLevelType w:val="multilevel"/>
    <w:tmpl w:val="7216429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72A86C6D"/>
    <w:multiLevelType w:val="multilevel"/>
    <w:tmpl w:val="9AC607C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79D65683"/>
    <w:multiLevelType w:val="hybridMultilevel"/>
    <w:tmpl w:val="63F661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8315522">
    <w:abstractNumId w:val="0"/>
  </w:num>
  <w:num w:numId="2" w16cid:durableId="1377656496">
    <w:abstractNumId w:val="1"/>
  </w:num>
  <w:num w:numId="3" w16cid:durableId="8728852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FEF"/>
    <w:rsid w:val="00035705"/>
    <w:rsid w:val="00047C38"/>
    <w:rsid w:val="000E72BB"/>
    <w:rsid w:val="00123A86"/>
    <w:rsid w:val="00155CD6"/>
    <w:rsid w:val="00164FEF"/>
    <w:rsid w:val="002702A0"/>
    <w:rsid w:val="0028080C"/>
    <w:rsid w:val="002A10A1"/>
    <w:rsid w:val="002F4FC4"/>
    <w:rsid w:val="003D6F25"/>
    <w:rsid w:val="004221A5"/>
    <w:rsid w:val="00492E19"/>
    <w:rsid w:val="00571A7C"/>
    <w:rsid w:val="005B6781"/>
    <w:rsid w:val="006538F8"/>
    <w:rsid w:val="00664BEA"/>
    <w:rsid w:val="006F745E"/>
    <w:rsid w:val="007C1292"/>
    <w:rsid w:val="0091138B"/>
    <w:rsid w:val="0093540D"/>
    <w:rsid w:val="00A622EA"/>
    <w:rsid w:val="00A95B63"/>
    <w:rsid w:val="00B20ABF"/>
    <w:rsid w:val="00B32B90"/>
    <w:rsid w:val="00BB0488"/>
    <w:rsid w:val="00C65244"/>
    <w:rsid w:val="00D5176B"/>
    <w:rsid w:val="00D763E9"/>
    <w:rsid w:val="00DF1496"/>
    <w:rsid w:val="00E6401E"/>
    <w:rsid w:val="00F03B7D"/>
    <w:rsid w:val="00F72B2A"/>
    <w:rsid w:val="00F74CDD"/>
    <w:rsid w:val="00FD0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0BECB"/>
  <w15:chartTrackingRefBased/>
  <w15:docId w15:val="{6F5FFAE9-6E47-408F-8915-AF3B20483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F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4F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64F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178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3255131-b129-4010-86e1-474bfd7e8076}" enabled="0" method="" siteId="{53255131-b129-4010-86e1-474bfd7e807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8</TotalTime>
  <Pages>4</Pages>
  <Words>714</Words>
  <Characters>407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gway, Rachel</dc:creator>
  <cp:keywords/>
  <dc:description/>
  <cp:lastModifiedBy>Ridgway, Rachel</cp:lastModifiedBy>
  <cp:revision>22</cp:revision>
  <dcterms:created xsi:type="dcterms:W3CDTF">2024-02-19T11:26:00Z</dcterms:created>
  <dcterms:modified xsi:type="dcterms:W3CDTF">2024-02-23T16:51:00Z</dcterms:modified>
</cp:coreProperties>
</file>